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87BC9" w14:textId="44EE825E" w:rsidR="00305F79" w:rsidRPr="00956890" w:rsidRDefault="0076042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56890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  <w:r w:rsidR="00EB5213">
        <w:rPr>
          <w:rFonts w:ascii="Times New Roman" w:hAnsi="Times New Roman" w:cs="Times New Roman"/>
          <w:b/>
          <w:bCs/>
          <w:sz w:val="32"/>
          <w:szCs w:val="32"/>
        </w:rPr>
        <w:t xml:space="preserve"> 5 </w:t>
      </w:r>
      <w:r w:rsidR="00F92483">
        <w:rPr>
          <w:rFonts w:ascii="Times New Roman" w:hAnsi="Times New Roman" w:cs="Times New Roman"/>
          <w:b/>
          <w:bCs/>
          <w:sz w:val="32"/>
          <w:szCs w:val="32"/>
        </w:rPr>
        <w:t>ANOVA</w:t>
      </w:r>
    </w:p>
    <w:p w14:paraId="20C5B00D" w14:textId="3545B420" w:rsidR="00760424" w:rsidRDefault="00760424">
      <w:pPr>
        <w:rPr>
          <w:rFonts w:ascii="Times New Roman" w:hAnsi="Times New Roman" w:cs="Times New Roman"/>
        </w:rPr>
      </w:pPr>
      <w:r w:rsidRPr="00D87F9E">
        <w:rPr>
          <w:rFonts w:ascii="Times New Roman" w:hAnsi="Times New Roman" w:cs="Times New Roman"/>
        </w:rPr>
        <w:t>ANOVA tables for extracted items</w:t>
      </w:r>
      <w:r w:rsidR="00305F79" w:rsidRPr="00D87F9E">
        <w:rPr>
          <w:rFonts w:ascii="Times New Roman" w:hAnsi="Times New Roman" w:cs="Times New Roman"/>
        </w:rPr>
        <w:t>. There are 3 ANOVA tables for 7 extracted items, calculated from 3 metrics. In total, this supplementary material consists of 21 tables.</w:t>
      </w:r>
    </w:p>
    <w:p w14:paraId="238A36CA" w14:textId="77777777" w:rsidR="003869E1" w:rsidRDefault="003869E1">
      <w:pPr>
        <w:rPr>
          <w:rFonts w:ascii="Times New Roman" w:hAnsi="Times New Roman" w:cs="Times New Roman"/>
        </w:rPr>
      </w:pPr>
    </w:p>
    <w:p w14:paraId="0A8958B5" w14:textId="77777777" w:rsidR="00956890" w:rsidRDefault="009568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ations: </w:t>
      </w:r>
    </w:p>
    <w:p w14:paraId="58F8253A" w14:textId="77777777" w:rsidR="00956890" w:rsidRDefault="003869E1" w:rsidP="00956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56890">
        <w:rPr>
          <w:rFonts w:ascii="Times New Roman" w:hAnsi="Times New Roman" w:cs="Times New Roman" w:hint="eastAsia"/>
        </w:rPr>
        <w:t xml:space="preserve">C(GPT) represent GPT version as factor; </w:t>
      </w:r>
    </w:p>
    <w:p w14:paraId="4D6E4DC6" w14:textId="77777777" w:rsidR="00956890" w:rsidRDefault="003869E1" w:rsidP="00956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56890">
        <w:rPr>
          <w:rFonts w:ascii="Times New Roman" w:hAnsi="Times New Roman" w:cs="Times New Roman" w:hint="eastAsia"/>
        </w:rPr>
        <w:t xml:space="preserve">C(Prompt) represent prompt engineering strategies as factor; </w:t>
      </w:r>
    </w:p>
    <w:p w14:paraId="76F93B4C" w14:textId="77777777" w:rsidR="00956890" w:rsidRDefault="003869E1" w:rsidP="00956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56890">
        <w:rPr>
          <w:rFonts w:ascii="Times New Roman" w:hAnsi="Times New Roman" w:cs="Times New Roman" w:hint="eastAsia"/>
        </w:rPr>
        <w:t xml:space="preserve">C(GPT):C(Prompt) represents the interaction between these two factors. </w:t>
      </w:r>
    </w:p>
    <w:p w14:paraId="7D63507C" w14:textId="77777777" w:rsidR="00956890" w:rsidRDefault="003869E1" w:rsidP="00956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956890">
        <w:rPr>
          <w:rFonts w:ascii="Times New Roman" w:hAnsi="Times New Roman" w:cs="Times New Roman" w:hint="eastAsia"/>
        </w:rPr>
        <w:t>sum_sq</w:t>
      </w:r>
      <w:proofErr w:type="spellEnd"/>
      <w:r w:rsidRPr="00956890">
        <w:rPr>
          <w:rFonts w:ascii="Times New Roman" w:hAnsi="Times New Roman" w:cs="Times New Roman" w:hint="eastAsia"/>
        </w:rPr>
        <w:t xml:space="preserve"> </w:t>
      </w:r>
      <w:r w:rsidR="00956890" w:rsidRPr="00956890">
        <w:rPr>
          <w:rFonts w:ascii="Times New Roman" w:hAnsi="Times New Roman" w:cs="Times New Roman" w:hint="eastAsia"/>
        </w:rPr>
        <w:t xml:space="preserve">is the abbreviated form of </w:t>
      </w:r>
      <w:r w:rsidR="00956890" w:rsidRPr="00956890">
        <w:rPr>
          <w:rFonts w:ascii="Times New Roman" w:hAnsi="Times New Roman" w:cs="Times New Roman"/>
        </w:rPr>
        <w:t>“</w:t>
      </w:r>
      <w:r w:rsidRPr="00956890">
        <w:rPr>
          <w:rFonts w:ascii="Times New Roman" w:hAnsi="Times New Roman" w:cs="Times New Roman" w:hint="eastAsia"/>
        </w:rPr>
        <w:t>the sum of square errors</w:t>
      </w:r>
      <w:r w:rsidR="00956890" w:rsidRPr="00956890">
        <w:rPr>
          <w:rFonts w:ascii="Times New Roman" w:hAnsi="Times New Roman" w:cs="Times New Roman"/>
        </w:rPr>
        <w:t>”</w:t>
      </w:r>
      <w:r w:rsidRPr="00956890">
        <w:rPr>
          <w:rFonts w:ascii="Times New Roman" w:hAnsi="Times New Roman" w:cs="Times New Roman" w:hint="eastAsia"/>
        </w:rPr>
        <w:t xml:space="preserve">. </w:t>
      </w:r>
    </w:p>
    <w:p w14:paraId="1C2FE922" w14:textId="0BF73EE8" w:rsidR="00956890" w:rsidRPr="00956890" w:rsidRDefault="003869E1" w:rsidP="00956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56890">
        <w:rPr>
          <w:rFonts w:ascii="Times New Roman" w:hAnsi="Times New Roman" w:cs="Times New Roman" w:hint="eastAsia"/>
        </w:rPr>
        <w:t>df</w:t>
      </w:r>
      <w:r w:rsidR="00956890" w:rsidRPr="00956890">
        <w:rPr>
          <w:rFonts w:ascii="Times New Roman" w:hAnsi="Times New Roman" w:cs="Times New Roman" w:hint="eastAsia"/>
        </w:rPr>
        <w:t xml:space="preserve"> is the abbreviated form of </w:t>
      </w:r>
      <w:r w:rsidR="00956890" w:rsidRPr="00956890">
        <w:rPr>
          <w:rFonts w:ascii="Times New Roman" w:hAnsi="Times New Roman" w:cs="Times New Roman"/>
        </w:rPr>
        <w:t>“</w:t>
      </w:r>
      <w:r w:rsidR="00956890" w:rsidRPr="00956890">
        <w:rPr>
          <w:rFonts w:ascii="Times New Roman" w:hAnsi="Times New Roman" w:cs="Times New Roman" w:hint="eastAsia"/>
        </w:rPr>
        <w:t>degree of freedom</w:t>
      </w:r>
      <w:r w:rsidR="00956890" w:rsidRPr="00956890">
        <w:rPr>
          <w:rFonts w:ascii="Times New Roman" w:hAnsi="Times New Roman" w:cs="Times New Roman"/>
        </w:rPr>
        <w:t>”</w:t>
      </w:r>
    </w:p>
    <w:p w14:paraId="7D840FC2" w14:textId="77777777" w:rsidR="00760424" w:rsidRDefault="00760424">
      <w:pPr>
        <w:rPr>
          <w:rFonts w:ascii="Times New Roman" w:hAnsi="Times New Roman" w:cs="Times New Roman"/>
        </w:rPr>
      </w:pPr>
    </w:p>
    <w:p w14:paraId="719057EA" w14:textId="32F7EF1F" w:rsidR="00BC2D18" w:rsidRPr="00466616" w:rsidRDefault="00BF6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1.1. 2-way ANOVA table. Study Design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61F5494F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5CDDE454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78D5956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A90486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331F38B6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4FCF6227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50A80EE1" w14:textId="77777777" w:rsidTr="00BC2D18">
        <w:trPr>
          <w:trHeight w:val="288"/>
        </w:trPr>
        <w:tc>
          <w:tcPr>
            <w:tcW w:w="2074" w:type="dxa"/>
            <w:noWrap/>
            <w:hideMark/>
          </w:tcPr>
          <w:p w14:paraId="1A0A3F0F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1621D062" w14:textId="7CA49F6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5.25562</w:t>
            </w:r>
          </w:p>
        </w:tc>
        <w:tc>
          <w:tcPr>
            <w:tcW w:w="960" w:type="dxa"/>
            <w:noWrap/>
            <w:vAlign w:val="bottom"/>
          </w:tcPr>
          <w:p w14:paraId="2A440057" w14:textId="511EE6D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0DCDE10D" w14:textId="23D383F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0.10896</w:t>
            </w:r>
          </w:p>
        </w:tc>
        <w:tc>
          <w:tcPr>
            <w:tcW w:w="1096" w:type="dxa"/>
            <w:noWrap/>
            <w:vAlign w:val="bottom"/>
          </w:tcPr>
          <w:p w14:paraId="2E3F623A" w14:textId="3D03AF7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.84E-06</w:t>
            </w:r>
          </w:p>
        </w:tc>
      </w:tr>
      <w:tr w:rsidR="00986611" w:rsidRPr="00466616" w14:paraId="29744597" w14:textId="77777777" w:rsidTr="00BC2D18">
        <w:trPr>
          <w:trHeight w:val="288"/>
        </w:trPr>
        <w:tc>
          <w:tcPr>
            <w:tcW w:w="2074" w:type="dxa"/>
            <w:noWrap/>
            <w:hideMark/>
          </w:tcPr>
          <w:p w14:paraId="5A4FB656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3F12F0F6" w14:textId="3B7ECB0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8.57937</w:t>
            </w:r>
          </w:p>
        </w:tc>
        <w:tc>
          <w:tcPr>
            <w:tcW w:w="960" w:type="dxa"/>
            <w:noWrap/>
            <w:vAlign w:val="bottom"/>
          </w:tcPr>
          <w:p w14:paraId="54B2E089" w14:textId="6E7B085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6D5CD96F" w14:textId="48F764A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.854405</w:t>
            </w:r>
          </w:p>
        </w:tc>
        <w:tc>
          <w:tcPr>
            <w:tcW w:w="1096" w:type="dxa"/>
            <w:noWrap/>
            <w:vAlign w:val="bottom"/>
          </w:tcPr>
          <w:p w14:paraId="1E0E6638" w14:textId="2D605BA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73378</w:t>
            </w:r>
          </w:p>
        </w:tc>
      </w:tr>
      <w:tr w:rsidR="00986611" w:rsidRPr="00466616" w14:paraId="72A9EB72" w14:textId="77777777" w:rsidTr="00BC2D18">
        <w:trPr>
          <w:trHeight w:val="288"/>
        </w:trPr>
        <w:tc>
          <w:tcPr>
            <w:tcW w:w="2074" w:type="dxa"/>
            <w:noWrap/>
            <w:hideMark/>
          </w:tcPr>
          <w:p w14:paraId="6C9E8420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183FAA67" w14:textId="6D5BD52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3.63938</w:t>
            </w:r>
          </w:p>
        </w:tc>
        <w:tc>
          <w:tcPr>
            <w:tcW w:w="960" w:type="dxa"/>
            <w:noWrap/>
            <w:vAlign w:val="bottom"/>
          </w:tcPr>
          <w:p w14:paraId="5D78DEC0" w14:textId="5BA7CCC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01064179" w14:textId="76E6D5F3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811012</w:t>
            </w:r>
          </w:p>
        </w:tc>
        <w:tc>
          <w:tcPr>
            <w:tcW w:w="1096" w:type="dxa"/>
            <w:noWrap/>
            <w:vAlign w:val="bottom"/>
          </w:tcPr>
          <w:p w14:paraId="680A6AA3" w14:textId="002263E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6535</w:t>
            </w:r>
          </w:p>
        </w:tc>
      </w:tr>
      <w:tr w:rsidR="00986611" w:rsidRPr="00466616" w14:paraId="71E98D22" w14:textId="77777777" w:rsidTr="00BC2D18">
        <w:trPr>
          <w:trHeight w:val="288"/>
        </w:trPr>
        <w:tc>
          <w:tcPr>
            <w:tcW w:w="2074" w:type="dxa"/>
            <w:noWrap/>
            <w:hideMark/>
          </w:tcPr>
          <w:p w14:paraId="7BBA5FDC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37FC670B" w14:textId="5F125DB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927.95</w:t>
            </w:r>
          </w:p>
        </w:tc>
        <w:tc>
          <w:tcPr>
            <w:tcW w:w="960" w:type="dxa"/>
            <w:noWrap/>
            <w:vAlign w:val="bottom"/>
          </w:tcPr>
          <w:p w14:paraId="6909EF07" w14:textId="09A5B4C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3D23DE2C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240F16C7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8B1CD4" w14:textId="77777777" w:rsidR="00BC2D18" w:rsidRPr="00466616" w:rsidRDefault="00BC2D18">
      <w:pPr>
        <w:rPr>
          <w:rFonts w:ascii="Times New Roman" w:hAnsi="Times New Roman" w:cs="Times New Roman"/>
        </w:rPr>
      </w:pPr>
    </w:p>
    <w:p w14:paraId="5149FFDD" w14:textId="518DCA6E" w:rsidR="0098799F" w:rsidRPr="00466616" w:rsidRDefault="00BF6E35" w:rsidP="00987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8799F" w:rsidRPr="00466616">
        <w:rPr>
          <w:rFonts w:ascii="Times New Roman" w:hAnsi="Times New Roman" w:cs="Times New Roman"/>
        </w:rPr>
        <w:t>Table 1.2. 2-way ANOVA table. Study Design versus GPT and Prompt Engineering Strategies (Using BERT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A5190" w:rsidRPr="00466616" w14:paraId="002FDBBA" w14:textId="77777777" w:rsidTr="00BA5190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061A43D8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8A95C6F" w14:textId="1FC64F40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4BD32F" w14:textId="10B432AC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7BF18923" w14:textId="23335E48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7C270676" w14:textId="241B2B50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60AAE5E0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470D0F9D" w14:textId="1F88B68B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  <w:hideMark/>
          </w:tcPr>
          <w:p w14:paraId="5B1CD7D8" w14:textId="0827D44A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.890625</w:t>
            </w:r>
          </w:p>
        </w:tc>
        <w:tc>
          <w:tcPr>
            <w:tcW w:w="960" w:type="dxa"/>
            <w:noWrap/>
            <w:vAlign w:val="bottom"/>
            <w:hideMark/>
          </w:tcPr>
          <w:p w14:paraId="7C917193" w14:textId="77D1B69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  <w:hideMark/>
          </w:tcPr>
          <w:p w14:paraId="72BF1B1F" w14:textId="607F3CE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902971</w:t>
            </w:r>
          </w:p>
        </w:tc>
        <w:tc>
          <w:tcPr>
            <w:tcW w:w="1096" w:type="dxa"/>
            <w:noWrap/>
            <w:vAlign w:val="bottom"/>
            <w:hideMark/>
          </w:tcPr>
          <w:p w14:paraId="288064E1" w14:textId="091FDE1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342131</w:t>
            </w:r>
          </w:p>
        </w:tc>
      </w:tr>
      <w:tr w:rsidR="00986611" w:rsidRPr="00466616" w14:paraId="19459431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1741AFEC" w14:textId="5931168C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4E06B9A4" w14:textId="2ED712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35.18937</w:t>
            </w:r>
          </w:p>
        </w:tc>
        <w:tc>
          <w:tcPr>
            <w:tcW w:w="960" w:type="dxa"/>
            <w:noWrap/>
            <w:vAlign w:val="bottom"/>
            <w:hideMark/>
          </w:tcPr>
          <w:p w14:paraId="730C984D" w14:textId="7F8FE22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453BA600" w14:textId="1CA4CAF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400945</w:t>
            </w:r>
          </w:p>
        </w:tc>
        <w:tc>
          <w:tcPr>
            <w:tcW w:w="1096" w:type="dxa"/>
            <w:noWrap/>
            <w:vAlign w:val="bottom"/>
            <w:hideMark/>
          </w:tcPr>
          <w:p w14:paraId="1C5C3AB9" w14:textId="39A1FA2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19121</w:t>
            </w:r>
          </w:p>
        </w:tc>
      </w:tr>
      <w:tr w:rsidR="00986611" w:rsidRPr="00466616" w14:paraId="5BBEC368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1D52CC22" w14:textId="2CCE08FA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0C6DEDE6" w14:textId="69B6AE0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8.31437</w:t>
            </w:r>
          </w:p>
        </w:tc>
        <w:tc>
          <w:tcPr>
            <w:tcW w:w="960" w:type="dxa"/>
            <w:noWrap/>
            <w:vAlign w:val="bottom"/>
            <w:hideMark/>
          </w:tcPr>
          <w:p w14:paraId="704C5736" w14:textId="5EAD15D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3BBA9779" w14:textId="187C60F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3.296454</w:t>
            </w:r>
          </w:p>
        </w:tc>
        <w:tc>
          <w:tcPr>
            <w:tcW w:w="1096" w:type="dxa"/>
            <w:noWrap/>
            <w:vAlign w:val="bottom"/>
            <w:hideMark/>
          </w:tcPr>
          <w:p w14:paraId="0051C352" w14:textId="12FF346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1743</w:t>
            </w:r>
          </w:p>
        </w:tc>
      </w:tr>
      <w:tr w:rsidR="00986611" w:rsidRPr="00466616" w14:paraId="70AB66B8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405B437A" w14:textId="5CFC5D6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  <w:hideMark/>
          </w:tcPr>
          <w:p w14:paraId="08386741" w14:textId="3D65FCD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3316.55</w:t>
            </w:r>
          </w:p>
        </w:tc>
        <w:tc>
          <w:tcPr>
            <w:tcW w:w="960" w:type="dxa"/>
            <w:noWrap/>
            <w:vAlign w:val="bottom"/>
            <w:hideMark/>
          </w:tcPr>
          <w:p w14:paraId="76DDEA79" w14:textId="26A6C122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  <w:hideMark/>
          </w:tcPr>
          <w:p w14:paraId="3A791733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527BC117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17E06F" w14:textId="77777777" w:rsidR="0098799F" w:rsidRPr="00466616" w:rsidRDefault="0098799F">
      <w:pPr>
        <w:rPr>
          <w:rFonts w:ascii="Times New Roman" w:hAnsi="Times New Roman" w:cs="Times New Roman"/>
        </w:rPr>
      </w:pPr>
    </w:p>
    <w:p w14:paraId="73F56081" w14:textId="479BBEEB" w:rsidR="00760424" w:rsidRPr="00466616" w:rsidRDefault="00BF6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60424" w:rsidRPr="00466616">
        <w:rPr>
          <w:rFonts w:ascii="Times New Roman" w:hAnsi="Times New Roman" w:cs="Times New Roman"/>
        </w:rPr>
        <w:t>Table 1</w:t>
      </w:r>
      <w:r w:rsidR="00F16B35" w:rsidRPr="00466616">
        <w:rPr>
          <w:rFonts w:ascii="Times New Roman" w:hAnsi="Times New Roman" w:cs="Times New Roman"/>
        </w:rPr>
        <w:t>.</w:t>
      </w:r>
      <w:r w:rsidR="0098799F" w:rsidRPr="00466616">
        <w:rPr>
          <w:rFonts w:ascii="Times New Roman" w:hAnsi="Times New Roman" w:cs="Times New Roman"/>
        </w:rPr>
        <w:t>3</w:t>
      </w:r>
      <w:r w:rsidR="00760424" w:rsidRPr="00466616">
        <w:rPr>
          <w:rFonts w:ascii="Times New Roman" w:hAnsi="Times New Roman" w:cs="Times New Roman"/>
        </w:rPr>
        <w:t>. 2-way ANOVA table. Study Design versus GPT and Prompt Engineering Strategies</w:t>
      </w:r>
      <w:r w:rsidR="00F16B35" w:rsidRPr="00466616">
        <w:rPr>
          <w:rFonts w:ascii="Times New Roman" w:hAnsi="Times New Roman" w:cs="Times New Roman"/>
        </w:rPr>
        <w:t xml:space="preserve">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F16B35" w:rsidRPr="00466616" w14:paraId="7DDD03B2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68E445A6" w14:textId="77777777" w:rsidR="00F16B35" w:rsidRPr="00466616" w:rsidRDefault="00F16B35" w:rsidP="00F16B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850D57D" w14:textId="77777777" w:rsidR="00F16B35" w:rsidRPr="00466616" w:rsidRDefault="00F16B35" w:rsidP="00F16B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701ACA43" w14:textId="77777777" w:rsidR="00F16B35" w:rsidRPr="00466616" w:rsidRDefault="00F16B35" w:rsidP="00F16B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4ECE72D6" w14:textId="77777777" w:rsidR="00F16B35" w:rsidRPr="00466616" w:rsidRDefault="00F16B35" w:rsidP="00F16B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61185761" w14:textId="77777777" w:rsidR="00F16B35" w:rsidRPr="00466616" w:rsidRDefault="00F16B35" w:rsidP="00F16B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986611" w:rsidRPr="00466616" w14:paraId="0AF13B28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22E3AD3D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1379D474" w14:textId="1637F8F2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8.6225</w:t>
            </w:r>
          </w:p>
        </w:tc>
        <w:tc>
          <w:tcPr>
            <w:tcW w:w="960" w:type="dxa"/>
            <w:noWrap/>
            <w:vAlign w:val="bottom"/>
            <w:hideMark/>
          </w:tcPr>
          <w:p w14:paraId="43D83112" w14:textId="0BBBEAF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57DF4B97" w14:textId="615C68C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210468</w:t>
            </w:r>
          </w:p>
        </w:tc>
        <w:tc>
          <w:tcPr>
            <w:tcW w:w="1041" w:type="dxa"/>
            <w:noWrap/>
            <w:vAlign w:val="bottom"/>
            <w:hideMark/>
          </w:tcPr>
          <w:p w14:paraId="2C63C7B5" w14:textId="42D7D4F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422</w:t>
            </w:r>
          </w:p>
        </w:tc>
      </w:tr>
      <w:tr w:rsidR="00986611" w:rsidRPr="00466616" w14:paraId="506C7B8F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63771D2F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6BA781FE" w14:textId="066E8C7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2.52</w:t>
            </w:r>
          </w:p>
        </w:tc>
        <w:tc>
          <w:tcPr>
            <w:tcW w:w="960" w:type="dxa"/>
            <w:noWrap/>
            <w:vAlign w:val="bottom"/>
            <w:hideMark/>
          </w:tcPr>
          <w:p w14:paraId="1432D906" w14:textId="778664D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7DBC7672" w14:textId="3AD84FE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562013</w:t>
            </w:r>
          </w:p>
        </w:tc>
        <w:tc>
          <w:tcPr>
            <w:tcW w:w="1041" w:type="dxa"/>
            <w:noWrap/>
            <w:vAlign w:val="bottom"/>
            <w:hideMark/>
          </w:tcPr>
          <w:p w14:paraId="4218E741" w14:textId="7ED0EED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12611</w:t>
            </w:r>
          </w:p>
        </w:tc>
      </w:tr>
      <w:tr w:rsidR="00986611" w:rsidRPr="00466616" w14:paraId="2E8547A5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6CCCF9B5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0E949004" w14:textId="1606CDE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3.4375</w:t>
            </w:r>
          </w:p>
        </w:tc>
        <w:tc>
          <w:tcPr>
            <w:tcW w:w="960" w:type="dxa"/>
            <w:noWrap/>
            <w:vAlign w:val="bottom"/>
            <w:hideMark/>
          </w:tcPr>
          <w:p w14:paraId="74659549" w14:textId="3BECDEF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781CF552" w14:textId="13CEA38A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.780029</w:t>
            </w:r>
          </w:p>
        </w:tc>
        <w:tc>
          <w:tcPr>
            <w:tcW w:w="1041" w:type="dxa"/>
            <w:noWrap/>
            <w:vAlign w:val="bottom"/>
            <w:hideMark/>
          </w:tcPr>
          <w:p w14:paraId="09FC48E6" w14:textId="22A71133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87246</w:t>
            </w:r>
          </w:p>
        </w:tc>
      </w:tr>
      <w:tr w:rsidR="00986611" w:rsidRPr="00466616" w14:paraId="79248CB2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4A1A3F3C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6BF8C6C6" w14:textId="36285BC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521.98</w:t>
            </w:r>
          </w:p>
        </w:tc>
        <w:tc>
          <w:tcPr>
            <w:tcW w:w="960" w:type="dxa"/>
            <w:noWrap/>
            <w:vAlign w:val="bottom"/>
            <w:hideMark/>
          </w:tcPr>
          <w:p w14:paraId="41EE7BF0" w14:textId="7BB8439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75157024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527BF9A2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65302A" w14:textId="77777777" w:rsidR="0098799F" w:rsidRPr="00466616" w:rsidRDefault="0098799F">
      <w:pPr>
        <w:rPr>
          <w:rFonts w:ascii="Times New Roman" w:hAnsi="Times New Roman" w:cs="Times New Roman"/>
        </w:rPr>
      </w:pPr>
    </w:p>
    <w:p w14:paraId="0D265E50" w14:textId="3CF818DC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2.1. 2-way ANOVA table. Sample Size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0E95220C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13FCD651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65B69E31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DFA38E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03924BB1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1E6E7542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6E5737B7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0A47DB43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01B355F6" w14:textId="7935135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8.49</w:t>
            </w:r>
          </w:p>
        </w:tc>
        <w:tc>
          <w:tcPr>
            <w:tcW w:w="960" w:type="dxa"/>
            <w:noWrap/>
            <w:vAlign w:val="bottom"/>
          </w:tcPr>
          <w:p w14:paraId="57F56FD2" w14:textId="5A75C6A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7DCFA0A2" w14:textId="6329AA2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.534006</w:t>
            </w:r>
          </w:p>
        </w:tc>
        <w:tc>
          <w:tcPr>
            <w:tcW w:w="1096" w:type="dxa"/>
            <w:noWrap/>
            <w:vAlign w:val="bottom"/>
          </w:tcPr>
          <w:p w14:paraId="2152536D" w14:textId="0D75DC3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10676</w:t>
            </w:r>
          </w:p>
        </w:tc>
      </w:tr>
      <w:tr w:rsidR="00986611" w:rsidRPr="00466616" w14:paraId="718C99B9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23014D63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040283A5" w14:textId="4D8E517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1.5775</w:t>
            </w:r>
          </w:p>
        </w:tc>
        <w:tc>
          <w:tcPr>
            <w:tcW w:w="960" w:type="dxa"/>
            <w:noWrap/>
            <w:vAlign w:val="bottom"/>
          </w:tcPr>
          <w:p w14:paraId="6F80F8A7" w14:textId="46D0B6C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41D002D9" w14:textId="45E7B39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.118272</w:t>
            </w:r>
          </w:p>
        </w:tc>
        <w:tc>
          <w:tcPr>
            <w:tcW w:w="1096" w:type="dxa"/>
            <w:noWrap/>
            <w:vAlign w:val="bottom"/>
          </w:tcPr>
          <w:p w14:paraId="640A1320" w14:textId="44E9E03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017</w:t>
            </w:r>
          </w:p>
        </w:tc>
      </w:tr>
      <w:tr w:rsidR="00986611" w:rsidRPr="00466616" w14:paraId="627D0272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39F24C03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1F5AE808" w14:textId="7D68151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6.69</w:t>
            </w:r>
          </w:p>
        </w:tc>
        <w:tc>
          <w:tcPr>
            <w:tcW w:w="960" w:type="dxa"/>
            <w:noWrap/>
            <w:vAlign w:val="bottom"/>
          </w:tcPr>
          <w:p w14:paraId="7D8445AE" w14:textId="72A48DC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56722F0D" w14:textId="230737D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861878</w:t>
            </w:r>
          </w:p>
        </w:tc>
        <w:tc>
          <w:tcPr>
            <w:tcW w:w="1096" w:type="dxa"/>
            <w:noWrap/>
            <w:vAlign w:val="bottom"/>
          </w:tcPr>
          <w:p w14:paraId="7583F5E3" w14:textId="0BF0685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5703</w:t>
            </w:r>
          </w:p>
        </w:tc>
      </w:tr>
      <w:tr w:rsidR="00986611" w:rsidRPr="00466616" w14:paraId="72095801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70D3A85A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02EE75D7" w14:textId="32A67D03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482.42</w:t>
            </w:r>
          </w:p>
        </w:tc>
        <w:tc>
          <w:tcPr>
            <w:tcW w:w="960" w:type="dxa"/>
            <w:noWrap/>
            <w:vAlign w:val="bottom"/>
          </w:tcPr>
          <w:p w14:paraId="112B7760" w14:textId="56910832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4B8F4F2E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53DD761F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6D17BA4" w14:textId="77777777" w:rsidR="00BC2D18" w:rsidRPr="00466616" w:rsidRDefault="00BC2D18">
      <w:pPr>
        <w:rPr>
          <w:rFonts w:ascii="Times New Roman" w:hAnsi="Times New Roman" w:cs="Times New Roman"/>
        </w:rPr>
      </w:pPr>
    </w:p>
    <w:p w14:paraId="72B65E04" w14:textId="14DE8172" w:rsidR="00C97D91" w:rsidRPr="00466616" w:rsidRDefault="00BF6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>Table 2.</w:t>
      </w:r>
      <w:r w:rsidR="0098799F" w:rsidRPr="00466616">
        <w:rPr>
          <w:rFonts w:ascii="Times New Roman" w:hAnsi="Times New Roman" w:cs="Times New Roman"/>
        </w:rPr>
        <w:t>2</w:t>
      </w:r>
      <w:r w:rsidR="00C97D91" w:rsidRPr="00466616">
        <w:rPr>
          <w:rFonts w:ascii="Times New Roman" w:hAnsi="Times New Roman" w:cs="Times New Roman"/>
        </w:rPr>
        <w:t xml:space="preserve"> 2-way ANOVA table. S</w:t>
      </w:r>
      <w:r w:rsidR="00621C6B" w:rsidRPr="00466616">
        <w:rPr>
          <w:rFonts w:ascii="Times New Roman" w:hAnsi="Times New Roman" w:cs="Times New Roman"/>
        </w:rPr>
        <w:t>ample Size</w:t>
      </w:r>
      <w:r w:rsidR="00C97D91" w:rsidRPr="00466616">
        <w:rPr>
          <w:rFonts w:ascii="Times New Roman" w:hAnsi="Times New Roman" w:cs="Times New Roman"/>
        </w:rPr>
        <w:t xml:space="preserve"> versus GPT and Prompt Engineering Strategies (Using BER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BA5190" w:rsidRPr="00466616" w14:paraId="29B16757" w14:textId="77777777" w:rsidTr="00BA5190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36529F8A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ABF4B34" w14:textId="2E23C0A5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B4BABF" w14:textId="69278054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2B6CF559" w14:textId="7610C6FC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0E0D2782" w14:textId="50C41417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624E86CE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15D64887" w14:textId="724AB37E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58A9274D" w14:textId="7906431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225</w:t>
            </w:r>
          </w:p>
        </w:tc>
        <w:tc>
          <w:tcPr>
            <w:tcW w:w="960" w:type="dxa"/>
            <w:noWrap/>
            <w:vAlign w:val="bottom"/>
            <w:hideMark/>
          </w:tcPr>
          <w:p w14:paraId="6C55A104" w14:textId="1FAC5F1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2C0F13CF" w14:textId="773E802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19288</w:t>
            </w:r>
          </w:p>
        </w:tc>
        <w:tc>
          <w:tcPr>
            <w:tcW w:w="1041" w:type="dxa"/>
            <w:noWrap/>
            <w:vAlign w:val="bottom"/>
            <w:hideMark/>
          </w:tcPr>
          <w:p w14:paraId="5977C1B1" w14:textId="6D34D0E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889563</w:t>
            </w:r>
          </w:p>
        </w:tc>
      </w:tr>
      <w:tr w:rsidR="00986611" w:rsidRPr="00466616" w14:paraId="4AEBF517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79966F10" w14:textId="4B64246E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1B2FBE0A" w14:textId="7E5C8D9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8.3</w:t>
            </w:r>
          </w:p>
        </w:tc>
        <w:tc>
          <w:tcPr>
            <w:tcW w:w="960" w:type="dxa"/>
            <w:noWrap/>
            <w:vAlign w:val="bottom"/>
            <w:hideMark/>
          </w:tcPr>
          <w:p w14:paraId="119A379D" w14:textId="70E901B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64543B6E" w14:textId="41BB417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.139471</w:t>
            </w:r>
          </w:p>
        </w:tc>
        <w:tc>
          <w:tcPr>
            <w:tcW w:w="1041" w:type="dxa"/>
            <w:noWrap/>
            <w:vAlign w:val="bottom"/>
            <w:hideMark/>
          </w:tcPr>
          <w:p w14:paraId="0E78CA0C" w14:textId="31E3330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E-08</w:t>
            </w:r>
          </w:p>
        </w:tc>
      </w:tr>
      <w:tr w:rsidR="00986611" w:rsidRPr="00466616" w14:paraId="105CDDD8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59265F2D" w14:textId="5555227E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301E29CD" w14:textId="6AA569E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5.6075</w:t>
            </w:r>
          </w:p>
        </w:tc>
        <w:tc>
          <w:tcPr>
            <w:tcW w:w="960" w:type="dxa"/>
            <w:noWrap/>
            <w:vAlign w:val="bottom"/>
            <w:hideMark/>
          </w:tcPr>
          <w:p w14:paraId="103658E5" w14:textId="19F76F6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0FFCFE3E" w14:textId="0136F4A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.585136</w:t>
            </w:r>
          </w:p>
        </w:tc>
        <w:tc>
          <w:tcPr>
            <w:tcW w:w="1041" w:type="dxa"/>
            <w:noWrap/>
            <w:vAlign w:val="bottom"/>
            <w:hideMark/>
          </w:tcPr>
          <w:p w14:paraId="77B25B13" w14:textId="4BA5B6B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25E-06</w:t>
            </w:r>
          </w:p>
        </w:tc>
      </w:tr>
      <w:tr w:rsidR="00986611" w:rsidRPr="00466616" w14:paraId="7C7ABD6C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55B75759" w14:textId="3924F5AD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759ECDCA" w14:textId="78D3885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847.82</w:t>
            </w:r>
          </w:p>
        </w:tc>
        <w:tc>
          <w:tcPr>
            <w:tcW w:w="960" w:type="dxa"/>
            <w:noWrap/>
            <w:vAlign w:val="bottom"/>
            <w:hideMark/>
          </w:tcPr>
          <w:p w14:paraId="6849C421" w14:textId="6638005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70F608AB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29B76A6E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42BCC6" w14:textId="77777777" w:rsidR="00C97D91" w:rsidRPr="00466616" w:rsidRDefault="00C97D91">
      <w:pPr>
        <w:rPr>
          <w:rFonts w:ascii="Times New Roman" w:hAnsi="Times New Roman" w:cs="Times New Roman"/>
        </w:rPr>
      </w:pPr>
    </w:p>
    <w:p w14:paraId="7FBA6F84" w14:textId="3718BDDE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2.</w:t>
      </w:r>
      <w:r w:rsidR="0098799F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 xml:space="preserve"> 2-way ANOVA table. S</w:t>
      </w:r>
      <w:r w:rsidR="00621C6B" w:rsidRPr="00466616">
        <w:rPr>
          <w:rFonts w:ascii="Times New Roman" w:hAnsi="Times New Roman" w:cs="Times New Roman"/>
        </w:rPr>
        <w:t>ample Size</w:t>
      </w:r>
      <w:r w:rsidR="007116AA" w:rsidRPr="00466616">
        <w:rPr>
          <w:rFonts w:ascii="Times New Roman" w:hAnsi="Times New Roman" w:cs="Times New Roman"/>
        </w:rPr>
        <w:t xml:space="preserve"> versus GPT and Prompt Engineering Strategies (Using GPT evaluator)</w:t>
      </w:r>
    </w:p>
    <w:tbl>
      <w:tblPr>
        <w:tblStyle w:val="TableGrid"/>
        <w:tblW w:w="6076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960"/>
      </w:tblGrid>
      <w:tr w:rsidR="007116AA" w:rsidRPr="00466616" w14:paraId="2A3BB73B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2F58BAF6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7A09490E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5144882F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4D2954B5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45A3713B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986611" w:rsidRPr="00466616" w14:paraId="238DC259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4FF12142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7095BE1C" w14:textId="1B2B8F7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7.2225</w:t>
            </w:r>
          </w:p>
        </w:tc>
        <w:tc>
          <w:tcPr>
            <w:tcW w:w="960" w:type="dxa"/>
            <w:noWrap/>
            <w:vAlign w:val="bottom"/>
            <w:hideMark/>
          </w:tcPr>
          <w:p w14:paraId="3BAB2FE8" w14:textId="42CD1C3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3159BB50" w14:textId="62A725D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7.24209</w:t>
            </w:r>
          </w:p>
        </w:tc>
        <w:tc>
          <w:tcPr>
            <w:tcW w:w="960" w:type="dxa"/>
            <w:noWrap/>
            <w:vAlign w:val="bottom"/>
            <w:hideMark/>
          </w:tcPr>
          <w:p w14:paraId="5A73B258" w14:textId="25CADFB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3.47E-05</w:t>
            </w:r>
          </w:p>
        </w:tc>
      </w:tr>
      <w:tr w:rsidR="00986611" w:rsidRPr="00466616" w14:paraId="6B06656C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106584C9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21A3CC31" w14:textId="652DC55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8.38</w:t>
            </w:r>
          </w:p>
        </w:tc>
        <w:tc>
          <w:tcPr>
            <w:tcW w:w="960" w:type="dxa"/>
            <w:noWrap/>
            <w:vAlign w:val="bottom"/>
            <w:hideMark/>
          </w:tcPr>
          <w:p w14:paraId="23DD3DFB" w14:textId="10F45A2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799F9947" w14:textId="2AC3273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9.779685</w:t>
            </w:r>
          </w:p>
        </w:tc>
        <w:tc>
          <w:tcPr>
            <w:tcW w:w="960" w:type="dxa"/>
            <w:noWrap/>
            <w:vAlign w:val="bottom"/>
            <w:hideMark/>
          </w:tcPr>
          <w:p w14:paraId="7AC8237D" w14:textId="4DD5028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.62E-12</w:t>
            </w:r>
          </w:p>
        </w:tc>
      </w:tr>
      <w:tr w:rsidR="00986611" w:rsidRPr="00466616" w14:paraId="3839D89D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6F6DD98A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643F8655" w14:textId="6404F79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1.1575</w:t>
            </w:r>
          </w:p>
        </w:tc>
        <w:tc>
          <w:tcPr>
            <w:tcW w:w="960" w:type="dxa"/>
            <w:noWrap/>
            <w:vAlign w:val="bottom"/>
            <w:hideMark/>
          </w:tcPr>
          <w:p w14:paraId="741146D0" w14:textId="0E858AB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55D694E5" w14:textId="530587D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746725</w:t>
            </w:r>
          </w:p>
        </w:tc>
        <w:tc>
          <w:tcPr>
            <w:tcW w:w="960" w:type="dxa"/>
            <w:noWrap/>
            <w:vAlign w:val="bottom"/>
            <w:hideMark/>
          </w:tcPr>
          <w:p w14:paraId="241AEE6F" w14:textId="37970F1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.4E-10</w:t>
            </w:r>
          </w:p>
        </w:tc>
      </w:tr>
      <w:tr w:rsidR="00986611" w:rsidRPr="00466616" w14:paraId="136BD9AE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1E37D308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5EA7A522" w14:textId="5EBE342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2.2</w:t>
            </w:r>
          </w:p>
        </w:tc>
        <w:tc>
          <w:tcPr>
            <w:tcW w:w="960" w:type="dxa"/>
            <w:noWrap/>
            <w:vAlign w:val="bottom"/>
            <w:hideMark/>
          </w:tcPr>
          <w:p w14:paraId="6076F147" w14:textId="473A23E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4E130829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B2CDECA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D123907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257A5711" w14:textId="4B38C41E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3.1. 2-way ANOVA table. Data Source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77BFFEBF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616AF82C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5FBF9762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1F7DEA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572E68C0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2A75796C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5A3CE0DC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B9CCF6A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69CDC9E1" w14:textId="5CC0187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9.43062</w:t>
            </w:r>
          </w:p>
        </w:tc>
        <w:tc>
          <w:tcPr>
            <w:tcW w:w="960" w:type="dxa"/>
            <w:noWrap/>
            <w:vAlign w:val="bottom"/>
          </w:tcPr>
          <w:p w14:paraId="16C6BBAB" w14:textId="3DBABD5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611A5D6B" w14:textId="452DDDB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.955217</w:t>
            </w:r>
          </w:p>
        </w:tc>
        <w:tc>
          <w:tcPr>
            <w:tcW w:w="1096" w:type="dxa"/>
            <w:noWrap/>
            <w:vAlign w:val="bottom"/>
          </w:tcPr>
          <w:p w14:paraId="4B7ECAF4" w14:textId="58685C5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8439</w:t>
            </w:r>
          </w:p>
        </w:tc>
      </w:tr>
      <w:tr w:rsidR="00986611" w:rsidRPr="00466616" w14:paraId="6B266A78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6C8B392D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341D6AB6" w14:textId="7D68A1D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52.6444</w:t>
            </w:r>
          </w:p>
        </w:tc>
        <w:tc>
          <w:tcPr>
            <w:tcW w:w="960" w:type="dxa"/>
            <w:noWrap/>
            <w:vAlign w:val="bottom"/>
          </w:tcPr>
          <w:p w14:paraId="6793893A" w14:textId="7B87C03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2204705B" w14:textId="136893F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529485</w:t>
            </w:r>
          </w:p>
        </w:tc>
        <w:tc>
          <w:tcPr>
            <w:tcW w:w="1096" w:type="dxa"/>
            <w:noWrap/>
            <w:vAlign w:val="bottom"/>
          </w:tcPr>
          <w:p w14:paraId="1F571752" w14:textId="6CBF77E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.74E-10</w:t>
            </w:r>
          </w:p>
        </w:tc>
      </w:tr>
      <w:tr w:rsidR="00986611" w:rsidRPr="00466616" w14:paraId="30F303A9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3BCF7AF3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21AC91C6" w14:textId="0F27584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2.03437</w:t>
            </w:r>
          </w:p>
        </w:tc>
        <w:tc>
          <w:tcPr>
            <w:tcW w:w="960" w:type="dxa"/>
            <w:noWrap/>
            <w:vAlign w:val="bottom"/>
          </w:tcPr>
          <w:p w14:paraId="74611611" w14:textId="1F223BA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4B9892C5" w14:textId="5A03F5AA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406291</w:t>
            </w:r>
          </w:p>
        </w:tc>
        <w:tc>
          <w:tcPr>
            <w:tcW w:w="1096" w:type="dxa"/>
            <w:noWrap/>
            <w:vAlign w:val="bottom"/>
          </w:tcPr>
          <w:p w14:paraId="37436E80" w14:textId="0E412D8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898877</w:t>
            </w:r>
          </w:p>
        </w:tc>
      </w:tr>
      <w:tr w:rsidR="00986611" w:rsidRPr="00466616" w14:paraId="7C28D9B4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75E03818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35D4D86C" w14:textId="413A0CA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702.61</w:t>
            </w:r>
          </w:p>
        </w:tc>
        <w:tc>
          <w:tcPr>
            <w:tcW w:w="960" w:type="dxa"/>
            <w:noWrap/>
            <w:vAlign w:val="bottom"/>
          </w:tcPr>
          <w:p w14:paraId="417F69B2" w14:textId="1DC88AE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5006AFEC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2B97DDE8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C210C5" w14:textId="77777777" w:rsidR="00BC2D18" w:rsidRPr="00466616" w:rsidRDefault="00BC2D18" w:rsidP="007116AA">
      <w:pPr>
        <w:rPr>
          <w:rFonts w:ascii="Times New Roman" w:hAnsi="Times New Roman" w:cs="Times New Roman"/>
        </w:rPr>
      </w:pPr>
    </w:p>
    <w:p w14:paraId="5664BD7F" w14:textId="5BC87DE6" w:rsidR="00C97D91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 xml:space="preserve">Table 3.2. 2-way ANOVA table. </w:t>
      </w:r>
      <w:r w:rsidR="00621C6B" w:rsidRPr="00466616">
        <w:rPr>
          <w:rFonts w:ascii="Times New Roman" w:hAnsi="Times New Roman" w:cs="Times New Roman"/>
        </w:rPr>
        <w:t xml:space="preserve">Data Source </w:t>
      </w:r>
      <w:r w:rsidR="00C97D91" w:rsidRPr="00466616">
        <w:rPr>
          <w:rFonts w:ascii="Times New Roman" w:hAnsi="Times New Roman" w:cs="Times New Roman"/>
        </w:rPr>
        <w:t>versus GPT and Prompt Engineering Strategies (Using BERT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A5190" w:rsidRPr="00466616" w14:paraId="3CF26253" w14:textId="77777777" w:rsidTr="00986611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5CDDA9BE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EC5CB32" w14:textId="68FEA222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110997" w14:textId="6770B56F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39A9CA2F" w14:textId="512759B3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41BE4F3B" w14:textId="092962C5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986611" w:rsidRPr="00466616" w14:paraId="713D0F02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39B2E677" w14:textId="1C178EA2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  <w:hideMark/>
          </w:tcPr>
          <w:p w14:paraId="1F4034AE" w14:textId="1DD3E20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37.8225</w:t>
            </w:r>
          </w:p>
        </w:tc>
        <w:tc>
          <w:tcPr>
            <w:tcW w:w="960" w:type="dxa"/>
            <w:noWrap/>
            <w:vAlign w:val="bottom"/>
            <w:hideMark/>
          </w:tcPr>
          <w:p w14:paraId="7D31BBB1" w14:textId="63775C9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  <w:hideMark/>
          </w:tcPr>
          <w:p w14:paraId="77FA7640" w14:textId="348B75A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0.47568</w:t>
            </w:r>
          </w:p>
        </w:tc>
        <w:tc>
          <w:tcPr>
            <w:tcW w:w="1096" w:type="dxa"/>
            <w:noWrap/>
            <w:vAlign w:val="bottom"/>
            <w:hideMark/>
          </w:tcPr>
          <w:p w14:paraId="5E976651" w14:textId="6CDC066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1235</w:t>
            </w:r>
          </w:p>
        </w:tc>
      </w:tr>
      <w:tr w:rsidR="00986611" w:rsidRPr="00466616" w14:paraId="6851E99B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4E75BAE8" w14:textId="1FC7422D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159047CD" w14:textId="1243D5F1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26.8975</w:t>
            </w:r>
          </w:p>
        </w:tc>
        <w:tc>
          <w:tcPr>
            <w:tcW w:w="960" w:type="dxa"/>
            <w:noWrap/>
            <w:vAlign w:val="bottom"/>
            <w:hideMark/>
          </w:tcPr>
          <w:p w14:paraId="5B1F3E11" w14:textId="0FF1782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589CEDA9" w14:textId="5C9D24C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977672</w:t>
            </w:r>
          </w:p>
        </w:tc>
        <w:tc>
          <w:tcPr>
            <w:tcW w:w="1096" w:type="dxa"/>
            <w:noWrap/>
            <w:vAlign w:val="bottom"/>
            <w:hideMark/>
          </w:tcPr>
          <w:p w14:paraId="17566448" w14:textId="025E43F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.82E-11</w:t>
            </w:r>
          </w:p>
        </w:tc>
      </w:tr>
      <w:tr w:rsidR="00986611" w:rsidRPr="00466616" w14:paraId="313E527E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297BDC24" w14:textId="54FFDA50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lastRenderedPageBreak/>
              <w:t>C(GPT):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0FB91C16" w14:textId="7CCB5B7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9.1775</w:t>
            </w:r>
          </w:p>
        </w:tc>
        <w:tc>
          <w:tcPr>
            <w:tcW w:w="960" w:type="dxa"/>
            <w:noWrap/>
            <w:vAlign w:val="bottom"/>
            <w:hideMark/>
          </w:tcPr>
          <w:p w14:paraId="4B7724A6" w14:textId="627623F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34C5D809" w14:textId="2BEAE97B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363127</w:t>
            </w:r>
          </w:p>
        </w:tc>
        <w:tc>
          <w:tcPr>
            <w:tcW w:w="1096" w:type="dxa"/>
            <w:noWrap/>
            <w:vAlign w:val="bottom"/>
            <w:hideMark/>
          </w:tcPr>
          <w:p w14:paraId="24FDA20B" w14:textId="5782036F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923759</w:t>
            </w:r>
          </w:p>
        </w:tc>
      </w:tr>
      <w:tr w:rsidR="00986611" w:rsidRPr="00466616" w14:paraId="3A241F02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3EEF8517" w14:textId="29C3286C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  <w:hideMark/>
          </w:tcPr>
          <w:p w14:paraId="05D18A9E" w14:textId="43430684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5719.04</w:t>
            </w:r>
          </w:p>
        </w:tc>
        <w:tc>
          <w:tcPr>
            <w:tcW w:w="960" w:type="dxa"/>
            <w:noWrap/>
            <w:vAlign w:val="bottom"/>
            <w:hideMark/>
          </w:tcPr>
          <w:p w14:paraId="52BF78E8" w14:textId="13C2A75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  <w:hideMark/>
          </w:tcPr>
          <w:p w14:paraId="168E4E40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6C5CAB4A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FE4CF8D" w14:textId="2E5513AA" w:rsidR="007116AA" w:rsidRPr="00466616" w:rsidRDefault="007116AA">
      <w:pPr>
        <w:rPr>
          <w:rFonts w:ascii="Times New Roman" w:hAnsi="Times New Roman" w:cs="Times New Roman"/>
        </w:rPr>
      </w:pPr>
    </w:p>
    <w:p w14:paraId="1DF644C4" w14:textId="3592D9F1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3.</w:t>
      </w:r>
      <w:r w:rsidR="00C97D91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 xml:space="preserve">. 2-way ANOVA table. </w:t>
      </w:r>
      <w:r w:rsidR="00621C6B" w:rsidRPr="00466616">
        <w:rPr>
          <w:rFonts w:ascii="Times New Roman" w:hAnsi="Times New Roman" w:cs="Times New Roman"/>
        </w:rPr>
        <w:t>Data source</w:t>
      </w:r>
      <w:r w:rsidR="007116AA" w:rsidRPr="00466616">
        <w:rPr>
          <w:rFonts w:ascii="Times New Roman" w:hAnsi="Times New Roman" w:cs="Times New Roman"/>
        </w:rPr>
        <w:t xml:space="preserve"> versus GPT and Prompt Engineering Strategies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7116AA" w:rsidRPr="00466616" w14:paraId="1B07CF34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4BB761DB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5531E70C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7679A50D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33BDE0EE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166AD205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986611" w:rsidRPr="00466616" w14:paraId="0BFE4361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15A4B903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6B5A67A0" w14:textId="4EFF29F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40.00562</w:t>
            </w:r>
          </w:p>
        </w:tc>
        <w:tc>
          <w:tcPr>
            <w:tcW w:w="960" w:type="dxa"/>
            <w:noWrap/>
            <w:vAlign w:val="bottom"/>
            <w:hideMark/>
          </w:tcPr>
          <w:p w14:paraId="06466688" w14:textId="553C1BE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55D81731" w14:textId="4F6747F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9.547609</w:t>
            </w:r>
          </w:p>
        </w:tc>
        <w:tc>
          <w:tcPr>
            <w:tcW w:w="1041" w:type="dxa"/>
            <w:noWrap/>
            <w:vAlign w:val="bottom"/>
            <w:hideMark/>
          </w:tcPr>
          <w:p w14:paraId="5DFE9DF2" w14:textId="1783DC9D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002037</w:t>
            </w:r>
          </w:p>
        </w:tc>
      </w:tr>
      <w:tr w:rsidR="00986611" w:rsidRPr="00466616" w14:paraId="6E5D5C18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346B9A62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1F0E79A5" w14:textId="4BFBBFB6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239.1094</w:t>
            </w:r>
          </w:p>
        </w:tc>
        <w:tc>
          <w:tcPr>
            <w:tcW w:w="960" w:type="dxa"/>
            <w:noWrap/>
            <w:vAlign w:val="bottom"/>
            <w:hideMark/>
          </w:tcPr>
          <w:p w14:paraId="095D72D5" w14:textId="7150169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610AF838" w14:textId="4053F33C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152149</w:t>
            </w:r>
          </w:p>
        </w:tc>
        <w:tc>
          <w:tcPr>
            <w:tcW w:w="1041" w:type="dxa"/>
            <w:noWrap/>
            <w:vAlign w:val="bottom"/>
            <w:hideMark/>
          </w:tcPr>
          <w:p w14:paraId="7CE167F0" w14:textId="7907481E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8.82E-10</w:t>
            </w:r>
          </w:p>
        </w:tc>
      </w:tr>
      <w:tr w:rsidR="00986611" w:rsidRPr="00466616" w14:paraId="0D0EF151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0EA2F2F1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1C4EC286" w14:textId="264837A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2.21937</w:t>
            </w:r>
          </w:p>
        </w:tc>
        <w:tc>
          <w:tcPr>
            <w:tcW w:w="960" w:type="dxa"/>
            <w:noWrap/>
            <w:vAlign w:val="bottom"/>
            <w:hideMark/>
          </w:tcPr>
          <w:p w14:paraId="14894049" w14:textId="0AF33758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7073ED6F" w14:textId="7C1934F9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416605</w:t>
            </w:r>
          </w:p>
        </w:tc>
        <w:tc>
          <w:tcPr>
            <w:tcW w:w="1041" w:type="dxa"/>
            <w:noWrap/>
            <w:vAlign w:val="bottom"/>
            <w:hideMark/>
          </w:tcPr>
          <w:p w14:paraId="2A68AF04" w14:textId="48D78775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0.892469</w:t>
            </w:r>
          </w:p>
        </w:tc>
      </w:tr>
      <w:tr w:rsidR="00986611" w:rsidRPr="00466616" w14:paraId="11AF4A32" w14:textId="77777777" w:rsidTr="00986611">
        <w:trPr>
          <w:trHeight w:val="288"/>
        </w:trPr>
        <w:tc>
          <w:tcPr>
            <w:tcW w:w="2074" w:type="dxa"/>
            <w:noWrap/>
            <w:hideMark/>
          </w:tcPr>
          <w:p w14:paraId="114C6122" w14:textId="77777777" w:rsidR="00986611" w:rsidRPr="00466616" w:rsidRDefault="00986611" w:rsidP="0098661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3A370B60" w14:textId="01EC8B20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6637.15</w:t>
            </w:r>
          </w:p>
        </w:tc>
        <w:tc>
          <w:tcPr>
            <w:tcW w:w="960" w:type="dxa"/>
            <w:noWrap/>
            <w:vAlign w:val="bottom"/>
            <w:hideMark/>
          </w:tcPr>
          <w:p w14:paraId="6CBC3A4A" w14:textId="642DB6A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86611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0C150F9D" w14:textId="77777777" w:rsidR="00986611" w:rsidRPr="00986611" w:rsidRDefault="00986611" w:rsidP="0098661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1F04AEB6" w14:textId="77777777" w:rsidR="00986611" w:rsidRPr="00986611" w:rsidRDefault="00986611" w:rsidP="009866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6257995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45BD038C" w14:textId="5DBFAFEA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4.1. 2-way ANOVA table. Patient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71E60217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7F3DF12A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0659DA43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16F583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4BD56CC5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55BA94A9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77521139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FEB1F5F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1A1F5276" w14:textId="6D19A59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81.45062</w:t>
            </w:r>
          </w:p>
        </w:tc>
        <w:tc>
          <w:tcPr>
            <w:tcW w:w="960" w:type="dxa"/>
            <w:noWrap/>
            <w:vAlign w:val="bottom"/>
          </w:tcPr>
          <w:p w14:paraId="3EAB2F44" w14:textId="0630337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48411899" w14:textId="0A8A1C2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1.89491</w:t>
            </w:r>
          </w:p>
        </w:tc>
        <w:tc>
          <w:tcPr>
            <w:tcW w:w="1096" w:type="dxa"/>
            <w:noWrap/>
            <w:vAlign w:val="bottom"/>
          </w:tcPr>
          <w:p w14:paraId="045977B5" w14:textId="7674A0E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93E-08</w:t>
            </w:r>
          </w:p>
        </w:tc>
      </w:tr>
      <w:tr w:rsidR="008C08DA" w:rsidRPr="00466616" w14:paraId="2F8D10ED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226BB9EF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19C8D3FA" w14:textId="288F4BE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7.45937</w:t>
            </w:r>
          </w:p>
        </w:tc>
        <w:tc>
          <w:tcPr>
            <w:tcW w:w="960" w:type="dxa"/>
            <w:noWrap/>
            <w:vAlign w:val="bottom"/>
          </w:tcPr>
          <w:p w14:paraId="4878E29B" w14:textId="2DD696A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609A2468" w14:textId="7A00CA4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76692</w:t>
            </w:r>
          </w:p>
        </w:tc>
        <w:tc>
          <w:tcPr>
            <w:tcW w:w="1096" w:type="dxa"/>
            <w:noWrap/>
            <w:vAlign w:val="bottom"/>
          </w:tcPr>
          <w:p w14:paraId="14738A4B" w14:textId="67B92C9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446484</w:t>
            </w:r>
          </w:p>
        </w:tc>
      </w:tr>
      <w:tr w:rsidR="008C08DA" w:rsidRPr="00466616" w14:paraId="0BFB289C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51CF17FB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10D7E7C1" w14:textId="63A8233E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0.79437</w:t>
            </w:r>
          </w:p>
        </w:tc>
        <w:tc>
          <w:tcPr>
            <w:tcW w:w="960" w:type="dxa"/>
            <w:noWrap/>
            <w:vAlign w:val="bottom"/>
          </w:tcPr>
          <w:p w14:paraId="45E29C59" w14:textId="3E51B72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2194D5E1" w14:textId="1613F63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603846</w:t>
            </w:r>
          </w:p>
        </w:tc>
        <w:tc>
          <w:tcPr>
            <w:tcW w:w="1096" w:type="dxa"/>
            <w:noWrap/>
            <w:vAlign w:val="bottom"/>
          </w:tcPr>
          <w:p w14:paraId="65DDE085" w14:textId="57971DA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753179</w:t>
            </w:r>
          </w:p>
        </w:tc>
      </w:tr>
      <w:tr w:rsidR="008C08DA" w:rsidRPr="00466616" w14:paraId="63CBC902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3D51976D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7E2B179F" w14:textId="14E01BF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045.09</w:t>
            </w:r>
          </w:p>
        </w:tc>
        <w:tc>
          <w:tcPr>
            <w:tcW w:w="960" w:type="dxa"/>
            <w:noWrap/>
            <w:vAlign w:val="bottom"/>
          </w:tcPr>
          <w:p w14:paraId="56362599" w14:textId="66CE7FB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764D3BB7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0BF8D338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57F751F" w14:textId="77777777" w:rsidR="00BC2D18" w:rsidRPr="00466616" w:rsidRDefault="00BC2D18" w:rsidP="007116AA">
      <w:pPr>
        <w:rPr>
          <w:rFonts w:ascii="Times New Roman" w:hAnsi="Times New Roman" w:cs="Times New Roman"/>
        </w:rPr>
      </w:pPr>
    </w:p>
    <w:p w14:paraId="273013B3" w14:textId="1DCC9B25" w:rsidR="00C97D91" w:rsidRPr="00466616" w:rsidRDefault="00BF6E35" w:rsidP="00C97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>Table 4.2. 2-way ANOVA table. Patient versus GPT and Prompt Engineering Strategies (Using BER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BA5190" w:rsidRPr="00466616" w14:paraId="0E2985B3" w14:textId="77777777" w:rsidTr="00BA5190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45AB96DB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62C71A1C" w14:textId="468E39C3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419A1D" w14:textId="22FB257B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6EC1FA43" w14:textId="1644C024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22AAD13B" w14:textId="1DC8F3B8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2E442A92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69FADF85" w14:textId="7E777284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585DD3B2" w14:textId="5E2979E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97.0225</w:t>
            </w:r>
          </w:p>
        </w:tc>
        <w:tc>
          <w:tcPr>
            <w:tcW w:w="960" w:type="dxa"/>
            <w:noWrap/>
            <w:vAlign w:val="bottom"/>
            <w:hideMark/>
          </w:tcPr>
          <w:p w14:paraId="228F4076" w14:textId="44F51DA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6CA8BED0" w14:textId="2FDA9DB6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0.73766</w:t>
            </w:r>
          </w:p>
        </w:tc>
        <w:tc>
          <w:tcPr>
            <w:tcW w:w="1041" w:type="dxa"/>
            <w:noWrap/>
            <w:vAlign w:val="bottom"/>
            <w:hideMark/>
          </w:tcPr>
          <w:p w14:paraId="20AD2A80" w14:textId="05217C6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28E-10</w:t>
            </w:r>
          </w:p>
        </w:tc>
      </w:tr>
      <w:tr w:rsidR="008C08DA" w:rsidRPr="00466616" w14:paraId="45BC991F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0821F41D" w14:textId="59258DBE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199EC48B" w14:textId="55BF8BD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8175</w:t>
            </w:r>
          </w:p>
        </w:tc>
        <w:tc>
          <w:tcPr>
            <w:tcW w:w="960" w:type="dxa"/>
            <w:noWrap/>
            <w:vAlign w:val="bottom"/>
            <w:hideMark/>
          </w:tcPr>
          <w:p w14:paraId="7AE6D153" w14:textId="2C6A353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03F94C46" w14:textId="3B7274E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69001</w:t>
            </w:r>
          </w:p>
        </w:tc>
        <w:tc>
          <w:tcPr>
            <w:tcW w:w="1041" w:type="dxa"/>
            <w:noWrap/>
            <w:vAlign w:val="bottom"/>
            <w:hideMark/>
          </w:tcPr>
          <w:p w14:paraId="0DEFDB4C" w14:textId="3C4064E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1281</w:t>
            </w:r>
          </w:p>
        </w:tc>
      </w:tr>
      <w:tr w:rsidR="008C08DA" w:rsidRPr="00466616" w14:paraId="669945AC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6F4B2209" w14:textId="7F7F5EDC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3065A310" w14:textId="6D8563A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3375</w:t>
            </w:r>
          </w:p>
        </w:tc>
        <w:tc>
          <w:tcPr>
            <w:tcW w:w="960" w:type="dxa"/>
            <w:noWrap/>
            <w:vAlign w:val="bottom"/>
            <w:hideMark/>
          </w:tcPr>
          <w:p w14:paraId="462D76F4" w14:textId="5C6CFAC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593935D2" w14:textId="3BEBB8B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40209</w:t>
            </w:r>
          </w:p>
        </w:tc>
        <w:tc>
          <w:tcPr>
            <w:tcW w:w="1041" w:type="dxa"/>
            <w:noWrap/>
            <w:vAlign w:val="bottom"/>
            <w:hideMark/>
          </w:tcPr>
          <w:p w14:paraId="02D2A890" w14:textId="4BAB7CC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5103</w:t>
            </w:r>
          </w:p>
        </w:tc>
      </w:tr>
      <w:tr w:rsidR="008C08DA" w:rsidRPr="00466616" w14:paraId="3882E467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2112BB85" w14:textId="3495AA9D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66B0943D" w14:textId="2D0FC86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772.52</w:t>
            </w:r>
          </w:p>
        </w:tc>
        <w:tc>
          <w:tcPr>
            <w:tcW w:w="960" w:type="dxa"/>
            <w:noWrap/>
            <w:vAlign w:val="bottom"/>
            <w:hideMark/>
          </w:tcPr>
          <w:p w14:paraId="1F33C779" w14:textId="7E4119A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2078223C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3BC610E5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42A4FC5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763170EF" w14:textId="4D68ACF0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4.</w:t>
      </w:r>
      <w:r w:rsidR="00C97D91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>. 2-way ANOVA table. Patient versus GPT and Prompt Engineering Strategies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7116AA" w:rsidRPr="00466616" w14:paraId="36D96B10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79FB6419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3C3BFBAF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643331ED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1B0F4AA2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34AEF428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8C08DA" w:rsidRPr="00466616" w14:paraId="7DBEF9D7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4DED180F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1BC0C9B9" w14:textId="7E73CF3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3.1025</w:t>
            </w:r>
          </w:p>
        </w:tc>
        <w:tc>
          <w:tcPr>
            <w:tcW w:w="960" w:type="dxa"/>
            <w:noWrap/>
            <w:vAlign w:val="bottom"/>
            <w:hideMark/>
          </w:tcPr>
          <w:p w14:paraId="4E07829E" w14:textId="6A0F5D5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112ABB06" w14:textId="4CDEF85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1.63867</w:t>
            </w:r>
          </w:p>
        </w:tc>
        <w:tc>
          <w:tcPr>
            <w:tcW w:w="1041" w:type="dxa"/>
            <w:noWrap/>
            <w:vAlign w:val="bottom"/>
            <w:hideMark/>
          </w:tcPr>
          <w:p w14:paraId="2F557D91" w14:textId="5D09AAA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19E-08</w:t>
            </w:r>
          </w:p>
        </w:tc>
      </w:tr>
      <w:tr w:rsidR="008C08DA" w:rsidRPr="00466616" w14:paraId="7EB130F0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2283A8F7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2FF5C8F3" w14:textId="220F03C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8.55</w:t>
            </w:r>
          </w:p>
        </w:tc>
        <w:tc>
          <w:tcPr>
            <w:tcW w:w="960" w:type="dxa"/>
            <w:noWrap/>
            <w:vAlign w:val="bottom"/>
            <w:hideMark/>
          </w:tcPr>
          <w:p w14:paraId="032AD51E" w14:textId="6076916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1D3E9447" w14:textId="740B83C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146917</w:t>
            </w:r>
          </w:p>
        </w:tc>
        <w:tc>
          <w:tcPr>
            <w:tcW w:w="1041" w:type="dxa"/>
            <w:noWrap/>
            <w:vAlign w:val="bottom"/>
            <w:hideMark/>
          </w:tcPr>
          <w:p w14:paraId="04CB1A00" w14:textId="489F332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330766</w:t>
            </w:r>
          </w:p>
        </w:tc>
      </w:tr>
      <w:tr w:rsidR="008C08DA" w:rsidRPr="00466616" w14:paraId="4348D05D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6EAF573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57B15502" w14:textId="5DF348C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0.4875</w:t>
            </w:r>
          </w:p>
        </w:tc>
        <w:tc>
          <w:tcPr>
            <w:tcW w:w="960" w:type="dxa"/>
            <w:noWrap/>
            <w:vAlign w:val="bottom"/>
            <w:hideMark/>
          </w:tcPr>
          <w:p w14:paraId="491715F4" w14:textId="4F4FC20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15B1FE85" w14:textId="43F45F9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648425</w:t>
            </w:r>
          </w:p>
        </w:tc>
        <w:tc>
          <w:tcPr>
            <w:tcW w:w="1041" w:type="dxa"/>
            <w:noWrap/>
            <w:vAlign w:val="bottom"/>
            <w:hideMark/>
          </w:tcPr>
          <w:p w14:paraId="687DF5BA" w14:textId="3632962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71594</w:t>
            </w:r>
          </w:p>
        </w:tc>
      </w:tr>
      <w:tr w:rsidR="008C08DA" w:rsidRPr="00466616" w14:paraId="38AF79C2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5B6E59EC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337CA048" w14:textId="70A3984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659.9</w:t>
            </w:r>
          </w:p>
        </w:tc>
        <w:tc>
          <w:tcPr>
            <w:tcW w:w="960" w:type="dxa"/>
            <w:noWrap/>
            <w:vAlign w:val="bottom"/>
            <w:hideMark/>
          </w:tcPr>
          <w:p w14:paraId="4F1DB310" w14:textId="25049AD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416B3C89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49FE37CC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EAF25DD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1579BD0F" w14:textId="43BF4C81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5.1. 2-way ANOVA table. Intervention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09375506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7A56AC42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6A1B4893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BC1F1F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5302BB6E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2ADD5CA1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0D914CAA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2AC57410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74025C15" w14:textId="5A6FF8C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01.64</w:t>
            </w:r>
          </w:p>
        </w:tc>
        <w:tc>
          <w:tcPr>
            <w:tcW w:w="960" w:type="dxa"/>
            <w:noWrap/>
            <w:vAlign w:val="bottom"/>
          </w:tcPr>
          <w:p w14:paraId="19937C68" w14:textId="292CA79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4A184F1D" w14:textId="3B42AFA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4.13705</w:t>
            </w:r>
          </w:p>
        </w:tc>
        <w:tc>
          <w:tcPr>
            <w:tcW w:w="1096" w:type="dxa"/>
            <w:noWrap/>
            <w:vAlign w:val="bottom"/>
          </w:tcPr>
          <w:p w14:paraId="219FE141" w14:textId="5BFB7D5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.2E-11</w:t>
            </w:r>
          </w:p>
        </w:tc>
      </w:tr>
      <w:tr w:rsidR="008C08DA" w:rsidRPr="00466616" w14:paraId="63787782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A36C54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423A7B53" w14:textId="4DCDA38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0.3975</w:t>
            </w:r>
          </w:p>
        </w:tc>
        <w:tc>
          <w:tcPr>
            <w:tcW w:w="960" w:type="dxa"/>
            <w:noWrap/>
            <w:vAlign w:val="bottom"/>
          </w:tcPr>
          <w:p w14:paraId="5899ECC7" w14:textId="5210FCE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241D6F07" w14:textId="1CB4E3C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32513</w:t>
            </w:r>
          </w:p>
        </w:tc>
        <w:tc>
          <w:tcPr>
            <w:tcW w:w="1096" w:type="dxa"/>
            <w:noWrap/>
            <w:vAlign w:val="bottom"/>
          </w:tcPr>
          <w:p w14:paraId="18392621" w14:textId="69BC541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42876</w:t>
            </w:r>
          </w:p>
        </w:tc>
      </w:tr>
      <w:tr w:rsidR="008C08DA" w:rsidRPr="00466616" w14:paraId="079A8736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F8DA6EC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18496668" w14:textId="2DF20DE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960" w:type="dxa"/>
            <w:noWrap/>
            <w:vAlign w:val="bottom"/>
          </w:tcPr>
          <w:p w14:paraId="52EA5FDF" w14:textId="2027EA0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046CE1C8" w14:textId="5914F72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67607</w:t>
            </w:r>
          </w:p>
        </w:tc>
        <w:tc>
          <w:tcPr>
            <w:tcW w:w="1096" w:type="dxa"/>
            <w:noWrap/>
            <w:vAlign w:val="bottom"/>
          </w:tcPr>
          <w:p w14:paraId="601E5B1E" w14:textId="52CB5AA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1499</w:t>
            </w:r>
          </w:p>
        </w:tc>
      </w:tr>
      <w:tr w:rsidR="008C08DA" w:rsidRPr="00466616" w14:paraId="4D6CFA93" w14:textId="77777777" w:rsidTr="00A64BCF">
        <w:trPr>
          <w:trHeight w:val="58"/>
        </w:trPr>
        <w:tc>
          <w:tcPr>
            <w:tcW w:w="2074" w:type="dxa"/>
            <w:noWrap/>
            <w:hideMark/>
          </w:tcPr>
          <w:p w14:paraId="4E41D90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4F2F4359" w14:textId="4E6F640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236.5</w:t>
            </w:r>
          </w:p>
        </w:tc>
        <w:tc>
          <w:tcPr>
            <w:tcW w:w="960" w:type="dxa"/>
            <w:noWrap/>
            <w:vAlign w:val="bottom"/>
          </w:tcPr>
          <w:p w14:paraId="63377F74" w14:textId="52E7C68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632161FA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12B88FAF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F8600BD" w14:textId="77777777" w:rsidR="00BC2D18" w:rsidRPr="00466616" w:rsidRDefault="00BC2D18" w:rsidP="007116AA">
      <w:pPr>
        <w:rPr>
          <w:rFonts w:ascii="Times New Roman" w:hAnsi="Times New Roman" w:cs="Times New Roman"/>
        </w:rPr>
      </w:pPr>
    </w:p>
    <w:p w14:paraId="26C267DF" w14:textId="1CE6B81F" w:rsidR="00C97D91" w:rsidRPr="00466616" w:rsidRDefault="00BF6E35" w:rsidP="00C97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>Table 5.2 1. 2-way ANOVA table. Intervention versus GPT and Prompt Engineering Strategies (Using BERT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A5190" w:rsidRPr="00466616" w14:paraId="37D06FB6" w14:textId="77777777" w:rsidTr="00BA5190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19AE967D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59D001F1" w14:textId="6F9B007A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E74DCC" w14:textId="2A6B0838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13A05D62" w14:textId="6404C9D7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0A2B3D04" w14:textId="3398E3F0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7232098E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525A67DE" w14:textId="7A62A6DC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  <w:hideMark/>
          </w:tcPr>
          <w:p w14:paraId="714F85D0" w14:textId="72D95E5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65.7656</w:t>
            </w:r>
          </w:p>
        </w:tc>
        <w:tc>
          <w:tcPr>
            <w:tcW w:w="960" w:type="dxa"/>
            <w:noWrap/>
            <w:vAlign w:val="bottom"/>
            <w:hideMark/>
          </w:tcPr>
          <w:p w14:paraId="12CD786C" w14:textId="3203D5B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  <w:hideMark/>
          </w:tcPr>
          <w:p w14:paraId="6F918473" w14:textId="6A417DA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5.3295</w:t>
            </w:r>
          </w:p>
        </w:tc>
        <w:tc>
          <w:tcPr>
            <w:tcW w:w="1096" w:type="dxa"/>
            <w:noWrap/>
            <w:vAlign w:val="bottom"/>
            <w:hideMark/>
          </w:tcPr>
          <w:p w14:paraId="3C9318FA" w14:textId="12D6532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.42E-09</w:t>
            </w:r>
          </w:p>
        </w:tc>
      </w:tr>
      <w:tr w:rsidR="008C08DA" w:rsidRPr="00466616" w14:paraId="77C6E156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04A58B85" w14:textId="450EBDAF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5DE61567" w14:textId="40806E2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0.37437</w:t>
            </w:r>
          </w:p>
        </w:tc>
        <w:tc>
          <w:tcPr>
            <w:tcW w:w="960" w:type="dxa"/>
            <w:noWrap/>
            <w:vAlign w:val="bottom"/>
            <w:hideMark/>
          </w:tcPr>
          <w:p w14:paraId="5ECFF113" w14:textId="4AC9E23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6A604BE1" w14:textId="080642D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315869</w:t>
            </w:r>
          </w:p>
        </w:tc>
        <w:tc>
          <w:tcPr>
            <w:tcW w:w="1096" w:type="dxa"/>
            <w:noWrap/>
            <w:vAlign w:val="bottom"/>
            <w:hideMark/>
          </w:tcPr>
          <w:p w14:paraId="0B4BD8BF" w14:textId="7BEA113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47115</w:t>
            </w:r>
          </w:p>
        </w:tc>
      </w:tr>
      <w:tr w:rsidR="008C08DA" w:rsidRPr="00466616" w14:paraId="2D7444E7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23BFAB29" w14:textId="62C4EB1F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  <w:hideMark/>
          </w:tcPr>
          <w:p w14:paraId="0B1614BF" w14:textId="7E90EB0E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8.609375</w:t>
            </w:r>
          </w:p>
        </w:tc>
        <w:tc>
          <w:tcPr>
            <w:tcW w:w="960" w:type="dxa"/>
            <w:noWrap/>
            <w:vAlign w:val="bottom"/>
            <w:hideMark/>
          </w:tcPr>
          <w:p w14:paraId="6926967C" w14:textId="5C5E459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  <w:hideMark/>
          </w:tcPr>
          <w:p w14:paraId="08680E9B" w14:textId="2CACEF0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26213</w:t>
            </w:r>
          </w:p>
        </w:tc>
        <w:tc>
          <w:tcPr>
            <w:tcW w:w="1096" w:type="dxa"/>
            <w:noWrap/>
            <w:vAlign w:val="bottom"/>
            <w:hideMark/>
          </w:tcPr>
          <w:p w14:paraId="1B0517F1" w14:textId="20B4DBE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68321</w:t>
            </w:r>
          </w:p>
        </w:tc>
      </w:tr>
      <w:tr w:rsidR="008C08DA" w:rsidRPr="00466616" w14:paraId="127D3836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60842F47" w14:textId="19D40EC2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  <w:hideMark/>
          </w:tcPr>
          <w:p w14:paraId="4A169D12" w14:textId="321CEA3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432.11</w:t>
            </w:r>
          </w:p>
        </w:tc>
        <w:tc>
          <w:tcPr>
            <w:tcW w:w="960" w:type="dxa"/>
            <w:noWrap/>
            <w:vAlign w:val="bottom"/>
            <w:hideMark/>
          </w:tcPr>
          <w:p w14:paraId="6094930E" w14:textId="47F2171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  <w:hideMark/>
          </w:tcPr>
          <w:p w14:paraId="3EDA5FEB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5A9EA06C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CA5E4C" w14:textId="77777777" w:rsidR="00C97D91" w:rsidRPr="00466616" w:rsidRDefault="00C97D91" w:rsidP="007116AA">
      <w:pPr>
        <w:rPr>
          <w:rFonts w:ascii="Times New Roman" w:hAnsi="Times New Roman" w:cs="Times New Roman"/>
        </w:rPr>
      </w:pPr>
    </w:p>
    <w:p w14:paraId="22D4FD2C" w14:textId="5A324D22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5.</w:t>
      </w:r>
      <w:r w:rsidR="00C97D91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 xml:space="preserve"> 1. 2-way ANOVA table. Intervention versus GPT and Prompt Engineering Strategies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7116AA" w:rsidRPr="00466616" w14:paraId="6FE23774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39F4D2D3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0048CAF6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039EFED6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05A30574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5A14ED58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8C08DA" w:rsidRPr="00466616" w14:paraId="5B42977B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54764B36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59302A03" w14:textId="6D82775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45.8056</w:t>
            </w:r>
          </w:p>
        </w:tc>
        <w:tc>
          <w:tcPr>
            <w:tcW w:w="960" w:type="dxa"/>
            <w:noWrap/>
            <w:vAlign w:val="bottom"/>
            <w:hideMark/>
          </w:tcPr>
          <w:p w14:paraId="27C8954D" w14:textId="6FD5A82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55146724" w14:textId="0A60109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2.58157</w:t>
            </w:r>
          </w:p>
        </w:tc>
        <w:tc>
          <w:tcPr>
            <w:tcW w:w="1041" w:type="dxa"/>
            <w:noWrap/>
            <w:vAlign w:val="bottom"/>
            <w:hideMark/>
          </w:tcPr>
          <w:p w14:paraId="0AC5A473" w14:textId="472AE42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36E-08</w:t>
            </w:r>
          </w:p>
        </w:tc>
      </w:tr>
      <w:tr w:rsidR="008C08DA" w:rsidRPr="00466616" w14:paraId="6C9E534C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24BA435E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18B74664" w14:textId="0B7983B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4.15937</w:t>
            </w:r>
          </w:p>
        </w:tc>
        <w:tc>
          <w:tcPr>
            <w:tcW w:w="960" w:type="dxa"/>
            <w:noWrap/>
            <w:vAlign w:val="bottom"/>
            <w:hideMark/>
          </w:tcPr>
          <w:p w14:paraId="4A142A9E" w14:textId="0227B9F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02B3C366" w14:textId="0068B23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452006</w:t>
            </w:r>
          </w:p>
        </w:tc>
        <w:tc>
          <w:tcPr>
            <w:tcW w:w="1041" w:type="dxa"/>
            <w:noWrap/>
            <w:vAlign w:val="bottom"/>
            <w:hideMark/>
          </w:tcPr>
          <w:p w14:paraId="455BC4EB" w14:textId="58B8BE4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869246</w:t>
            </w:r>
          </w:p>
        </w:tc>
      </w:tr>
      <w:tr w:rsidR="008C08DA" w:rsidRPr="00466616" w14:paraId="1911DB35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10EE78FB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27A3FE17" w14:textId="45E3BB1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979375</w:t>
            </w:r>
          </w:p>
        </w:tc>
        <w:tc>
          <w:tcPr>
            <w:tcW w:w="960" w:type="dxa"/>
            <w:noWrap/>
            <w:vAlign w:val="bottom"/>
            <w:hideMark/>
          </w:tcPr>
          <w:p w14:paraId="59578814" w14:textId="493CF22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0E0C4B4C" w14:textId="5FBD73E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9511</w:t>
            </w:r>
          </w:p>
        </w:tc>
        <w:tc>
          <w:tcPr>
            <w:tcW w:w="1041" w:type="dxa"/>
            <w:noWrap/>
            <w:vAlign w:val="bottom"/>
            <w:hideMark/>
          </w:tcPr>
          <w:p w14:paraId="08B168E5" w14:textId="471E0E7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8579</w:t>
            </w:r>
          </w:p>
        </w:tc>
      </w:tr>
      <w:tr w:rsidR="008C08DA" w:rsidRPr="00466616" w14:paraId="736E72C7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5D1334B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44D9BCED" w14:textId="146D743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088.55</w:t>
            </w:r>
          </w:p>
        </w:tc>
        <w:tc>
          <w:tcPr>
            <w:tcW w:w="960" w:type="dxa"/>
            <w:noWrap/>
            <w:vAlign w:val="bottom"/>
            <w:hideMark/>
          </w:tcPr>
          <w:p w14:paraId="70319A46" w14:textId="0461686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39F868E4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09DCB73E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A99F8ED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5A65869C" w14:textId="56C60351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6.1. 2-way ANOVA table. Comparison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19A6A155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03E9EEE2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07E1045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42FB70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07B4BF66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3C1F5903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00AA3768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2887FA2B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0395179F" w14:textId="085B4E1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3.50562</w:t>
            </w:r>
          </w:p>
        </w:tc>
        <w:tc>
          <w:tcPr>
            <w:tcW w:w="960" w:type="dxa"/>
            <w:noWrap/>
            <w:vAlign w:val="bottom"/>
          </w:tcPr>
          <w:p w14:paraId="09B7D3A1" w14:textId="06C49BD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6C3E890C" w14:textId="715A4C7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.004356</w:t>
            </w:r>
          </w:p>
        </w:tc>
        <w:tc>
          <w:tcPr>
            <w:tcW w:w="1096" w:type="dxa"/>
            <w:noWrap/>
            <w:vAlign w:val="bottom"/>
          </w:tcPr>
          <w:p w14:paraId="361C8F17" w14:textId="70D20F4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45553</w:t>
            </w:r>
          </w:p>
        </w:tc>
      </w:tr>
      <w:tr w:rsidR="008C08DA" w:rsidRPr="00466616" w14:paraId="3F7C65FC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D1C404A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5FDB1081" w14:textId="36E9473E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99.89937</w:t>
            </w:r>
          </w:p>
        </w:tc>
        <w:tc>
          <w:tcPr>
            <w:tcW w:w="960" w:type="dxa"/>
            <w:noWrap/>
            <w:vAlign w:val="bottom"/>
          </w:tcPr>
          <w:p w14:paraId="7214FDFD" w14:textId="0C5C259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2A60C241" w14:textId="09F797B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.231386</w:t>
            </w:r>
          </w:p>
        </w:tc>
        <w:tc>
          <w:tcPr>
            <w:tcW w:w="1096" w:type="dxa"/>
            <w:noWrap/>
            <w:vAlign w:val="bottom"/>
          </w:tcPr>
          <w:p w14:paraId="5D090E74" w14:textId="572DE85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00123</w:t>
            </w:r>
          </w:p>
        </w:tc>
      </w:tr>
      <w:tr w:rsidR="008C08DA" w:rsidRPr="00466616" w14:paraId="5BA422BD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2261595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0BACAAC2" w14:textId="3F25111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2.41938</w:t>
            </w:r>
          </w:p>
        </w:tc>
        <w:tc>
          <w:tcPr>
            <w:tcW w:w="960" w:type="dxa"/>
            <w:noWrap/>
            <w:vAlign w:val="bottom"/>
          </w:tcPr>
          <w:p w14:paraId="7A1F93A3" w14:textId="536097F6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286FD924" w14:textId="4C9A0D2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526041</w:t>
            </w:r>
          </w:p>
        </w:tc>
        <w:tc>
          <w:tcPr>
            <w:tcW w:w="1096" w:type="dxa"/>
            <w:noWrap/>
            <w:vAlign w:val="bottom"/>
          </w:tcPr>
          <w:p w14:paraId="65E9F68B" w14:textId="79F9DE3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81539</w:t>
            </w:r>
          </w:p>
        </w:tc>
      </w:tr>
      <w:tr w:rsidR="008C08DA" w:rsidRPr="00466616" w14:paraId="1AC88AE7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42D58A3F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152567B5" w14:textId="0945B656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342.41</w:t>
            </w:r>
          </w:p>
        </w:tc>
        <w:tc>
          <w:tcPr>
            <w:tcW w:w="960" w:type="dxa"/>
            <w:noWrap/>
            <w:vAlign w:val="bottom"/>
          </w:tcPr>
          <w:p w14:paraId="570855E8" w14:textId="4A5BADC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75D4863C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752EADA5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AF0FEA4" w14:textId="77777777" w:rsidR="00BC2D18" w:rsidRPr="00466616" w:rsidRDefault="00BC2D18" w:rsidP="007116AA">
      <w:pPr>
        <w:rPr>
          <w:rFonts w:ascii="Times New Roman" w:hAnsi="Times New Roman" w:cs="Times New Roman"/>
        </w:rPr>
      </w:pPr>
    </w:p>
    <w:p w14:paraId="24500775" w14:textId="057A1ED5" w:rsidR="00C97D91" w:rsidRPr="00466616" w:rsidRDefault="00BF6E35" w:rsidP="00C97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>Table 6.</w:t>
      </w:r>
      <w:r w:rsidR="00BC2D18" w:rsidRPr="00466616">
        <w:rPr>
          <w:rFonts w:ascii="Times New Roman" w:hAnsi="Times New Roman" w:cs="Times New Roman"/>
        </w:rPr>
        <w:t>2</w:t>
      </w:r>
      <w:r w:rsidR="00C97D91" w:rsidRPr="00466616">
        <w:rPr>
          <w:rFonts w:ascii="Times New Roman" w:hAnsi="Times New Roman" w:cs="Times New Roman"/>
        </w:rPr>
        <w:t>. 2-way ANOVA table. Comparison versus GPT and Prompt Engineering Strategies (Using BER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BA5190" w:rsidRPr="00466616" w14:paraId="158821F2" w14:textId="77777777" w:rsidTr="00BA5190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61CD9E73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28447A0B" w14:textId="083874D6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0AD0C9" w14:textId="4FE3C01D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47F89239" w14:textId="2012739D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260E816E" w14:textId="742BBA88" w:rsidR="00BA5190" w:rsidRPr="00466616" w:rsidRDefault="00BA5190" w:rsidP="00BA51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02AAAB84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228AF13F" w14:textId="2F00FD0B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4755B76E" w14:textId="37A47CB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1.28062</w:t>
            </w:r>
          </w:p>
        </w:tc>
        <w:tc>
          <w:tcPr>
            <w:tcW w:w="960" w:type="dxa"/>
            <w:noWrap/>
            <w:vAlign w:val="bottom"/>
            <w:hideMark/>
          </w:tcPr>
          <w:p w14:paraId="3E6AE3FB" w14:textId="0AAC914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25B8F90A" w14:textId="506B3C0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2.60854</w:t>
            </w:r>
          </w:p>
        </w:tc>
        <w:tc>
          <w:tcPr>
            <w:tcW w:w="1041" w:type="dxa"/>
            <w:noWrap/>
            <w:vAlign w:val="bottom"/>
            <w:hideMark/>
          </w:tcPr>
          <w:p w14:paraId="4436BAD7" w14:textId="7B04DD0E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00395</w:t>
            </w:r>
          </w:p>
        </w:tc>
      </w:tr>
      <w:tr w:rsidR="008C08DA" w:rsidRPr="00466616" w14:paraId="1C22889A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68829F86" w14:textId="7BE35104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762EB6D7" w14:textId="3AD20A4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82.59437</w:t>
            </w:r>
          </w:p>
        </w:tc>
        <w:tc>
          <w:tcPr>
            <w:tcW w:w="960" w:type="dxa"/>
            <w:noWrap/>
            <w:vAlign w:val="bottom"/>
            <w:hideMark/>
          </w:tcPr>
          <w:p w14:paraId="79293ACE" w14:textId="0897C8C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3DC1F5D6" w14:textId="709C0F3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.603885</w:t>
            </w:r>
          </w:p>
        </w:tc>
        <w:tc>
          <w:tcPr>
            <w:tcW w:w="1041" w:type="dxa"/>
            <w:noWrap/>
            <w:vAlign w:val="bottom"/>
            <w:hideMark/>
          </w:tcPr>
          <w:p w14:paraId="5500D61A" w14:textId="03B5B43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00738</w:t>
            </w:r>
          </w:p>
        </w:tc>
      </w:tr>
      <w:tr w:rsidR="008C08DA" w:rsidRPr="00466616" w14:paraId="4D2CAB70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73DF37A9" w14:textId="0BDFFC56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556745AE" w14:textId="09EBE0A4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6.62437</w:t>
            </w:r>
          </w:p>
        </w:tc>
        <w:tc>
          <w:tcPr>
            <w:tcW w:w="960" w:type="dxa"/>
            <w:noWrap/>
            <w:vAlign w:val="bottom"/>
            <w:hideMark/>
          </w:tcPr>
          <w:p w14:paraId="75E904A4" w14:textId="11F8304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0763FF05" w14:textId="731949A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72538</w:t>
            </w:r>
          </w:p>
        </w:tc>
        <w:tc>
          <w:tcPr>
            <w:tcW w:w="1041" w:type="dxa"/>
            <w:noWrap/>
            <w:vAlign w:val="bottom"/>
            <w:hideMark/>
          </w:tcPr>
          <w:p w14:paraId="223B049C" w14:textId="3A776FA6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650502</w:t>
            </w:r>
          </w:p>
        </w:tc>
      </w:tr>
      <w:tr w:rsidR="008C08DA" w:rsidRPr="00466616" w14:paraId="5AB6BCB4" w14:textId="77777777" w:rsidTr="00BA5190">
        <w:trPr>
          <w:trHeight w:val="288"/>
        </w:trPr>
        <w:tc>
          <w:tcPr>
            <w:tcW w:w="2074" w:type="dxa"/>
            <w:noWrap/>
            <w:hideMark/>
          </w:tcPr>
          <w:p w14:paraId="45B9CE90" w14:textId="7D9EFF71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04365337" w14:textId="78E5218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186.05</w:t>
            </w:r>
          </w:p>
        </w:tc>
        <w:tc>
          <w:tcPr>
            <w:tcW w:w="960" w:type="dxa"/>
            <w:noWrap/>
            <w:vAlign w:val="bottom"/>
            <w:hideMark/>
          </w:tcPr>
          <w:p w14:paraId="332323D9" w14:textId="3566359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6622FE84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678B011E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0A48C23B" w14:textId="77777777" w:rsidR="00C97D91" w:rsidRPr="00466616" w:rsidRDefault="00C97D91" w:rsidP="007116AA">
      <w:pPr>
        <w:rPr>
          <w:rFonts w:ascii="Times New Roman" w:hAnsi="Times New Roman" w:cs="Times New Roman"/>
        </w:rPr>
      </w:pPr>
    </w:p>
    <w:p w14:paraId="5099AFB0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2DD93A52" w14:textId="38FD9424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6.</w:t>
      </w:r>
      <w:r w:rsidR="00C97D91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>. 2-way ANOVA table. Comparison versus GPT and Prompt Engineering Strategies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7116AA" w:rsidRPr="00466616" w14:paraId="1E3E32D4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074D9FB4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47F48047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09E9ED00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6E35DE3B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239B7758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8C08DA" w:rsidRPr="00466616" w14:paraId="07E6CB65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5330A9E9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0CF320A5" w14:textId="3C3F0E8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8.09</w:t>
            </w:r>
          </w:p>
        </w:tc>
        <w:tc>
          <w:tcPr>
            <w:tcW w:w="960" w:type="dxa"/>
            <w:noWrap/>
            <w:vAlign w:val="bottom"/>
            <w:hideMark/>
          </w:tcPr>
          <w:p w14:paraId="66381AFA" w14:textId="2A9BA1F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116FDC23" w14:textId="364278A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9.578775</w:t>
            </w:r>
          </w:p>
        </w:tc>
        <w:tc>
          <w:tcPr>
            <w:tcW w:w="1041" w:type="dxa"/>
            <w:noWrap/>
            <w:vAlign w:val="bottom"/>
            <w:hideMark/>
          </w:tcPr>
          <w:p w14:paraId="0B5CF319" w14:textId="6387F4E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002003</w:t>
            </w:r>
          </w:p>
        </w:tc>
      </w:tr>
      <w:tr w:rsidR="008C08DA" w:rsidRPr="00466616" w14:paraId="30B7DBEB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3C1595D8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23224322" w14:textId="3AE9008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3.1975</w:t>
            </w:r>
          </w:p>
        </w:tc>
        <w:tc>
          <w:tcPr>
            <w:tcW w:w="960" w:type="dxa"/>
            <w:noWrap/>
            <w:vAlign w:val="bottom"/>
            <w:hideMark/>
          </w:tcPr>
          <w:p w14:paraId="747623A6" w14:textId="50B87D7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73428F43" w14:textId="6573078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617207</w:t>
            </w:r>
          </w:p>
        </w:tc>
        <w:tc>
          <w:tcPr>
            <w:tcW w:w="1041" w:type="dxa"/>
            <w:noWrap/>
            <w:vAlign w:val="bottom"/>
            <w:hideMark/>
          </w:tcPr>
          <w:p w14:paraId="5B7EF633" w14:textId="5A2E5AD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26139</w:t>
            </w:r>
          </w:p>
        </w:tc>
      </w:tr>
      <w:tr w:rsidR="008C08DA" w:rsidRPr="00466616" w14:paraId="2FBA4048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187C9499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7E5D7D55" w14:textId="6275334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8.69</w:t>
            </w:r>
          </w:p>
        </w:tc>
        <w:tc>
          <w:tcPr>
            <w:tcW w:w="960" w:type="dxa"/>
            <w:noWrap/>
            <w:vAlign w:val="bottom"/>
            <w:hideMark/>
          </w:tcPr>
          <w:p w14:paraId="639E1838" w14:textId="5234FD8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4313FD60" w14:textId="44173A4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10478</w:t>
            </w:r>
          </w:p>
        </w:tc>
        <w:tc>
          <w:tcPr>
            <w:tcW w:w="1041" w:type="dxa"/>
            <w:noWrap/>
            <w:vAlign w:val="bottom"/>
            <w:hideMark/>
          </w:tcPr>
          <w:p w14:paraId="70EC2E54" w14:textId="5CB2882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497204</w:t>
            </w:r>
          </w:p>
        </w:tc>
      </w:tr>
      <w:tr w:rsidR="008C08DA" w:rsidRPr="00466616" w14:paraId="27E96F4D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1740D610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2D60D75D" w14:textId="2279E7C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4645.12</w:t>
            </w:r>
          </w:p>
        </w:tc>
        <w:tc>
          <w:tcPr>
            <w:tcW w:w="960" w:type="dxa"/>
            <w:noWrap/>
            <w:vAlign w:val="bottom"/>
            <w:hideMark/>
          </w:tcPr>
          <w:p w14:paraId="7732E36C" w14:textId="35B86EED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764BA1DD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4E8D9066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53D1050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13E43922" w14:textId="7328FCD8" w:rsidR="00BC2D18" w:rsidRPr="00466616" w:rsidRDefault="00BF6E35" w:rsidP="00BC2D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C2D18" w:rsidRPr="00466616">
        <w:rPr>
          <w:rFonts w:ascii="Times New Roman" w:hAnsi="Times New Roman" w:cs="Times New Roman"/>
        </w:rPr>
        <w:t>Table 7.1. 2-way ANOVA table. Outcomes versus GPT and Prompt Engineering Strategies (Using ROUGE evaluator)</w:t>
      </w:r>
    </w:p>
    <w:tbl>
      <w:tblPr>
        <w:tblStyle w:val="TableGrid"/>
        <w:tblW w:w="6322" w:type="dxa"/>
        <w:tblLook w:val="04A0" w:firstRow="1" w:lastRow="0" w:firstColumn="1" w:lastColumn="0" w:noHBand="0" w:noVBand="1"/>
      </w:tblPr>
      <w:tblGrid>
        <w:gridCol w:w="2074"/>
        <w:gridCol w:w="1096"/>
        <w:gridCol w:w="960"/>
        <w:gridCol w:w="1096"/>
        <w:gridCol w:w="1096"/>
      </w:tblGrid>
      <w:tr w:rsidR="00BC2D18" w:rsidRPr="00466616" w14:paraId="04084983" w14:textId="77777777" w:rsidTr="008F2AEA">
        <w:trPr>
          <w:trHeight w:val="288"/>
        </w:trPr>
        <w:tc>
          <w:tcPr>
            <w:tcW w:w="2074" w:type="dxa"/>
            <w:noWrap/>
            <w:vAlign w:val="bottom"/>
            <w:hideMark/>
          </w:tcPr>
          <w:p w14:paraId="35707E5B" w14:textId="77777777" w:rsidR="00BC2D18" w:rsidRPr="00466616" w:rsidRDefault="00BC2D18" w:rsidP="008F2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7AC3AF5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5E90EF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77EB090C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096" w:type="dxa"/>
            <w:noWrap/>
            <w:hideMark/>
          </w:tcPr>
          <w:p w14:paraId="0EC7049A" w14:textId="77777777" w:rsidR="00BC2D18" w:rsidRPr="00466616" w:rsidRDefault="00BC2D18" w:rsidP="008F2A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14F97F0C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4CF8D798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096" w:type="dxa"/>
            <w:noWrap/>
            <w:vAlign w:val="bottom"/>
          </w:tcPr>
          <w:p w14:paraId="0173B41F" w14:textId="003A3743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76.3906</w:t>
            </w:r>
          </w:p>
        </w:tc>
        <w:tc>
          <w:tcPr>
            <w:tcW w:w="960" w:type="dxa"/>
            <w:noWrap/>
            <w:vAlign w:val="bottom"/>
          </w:tcPr>
          <w:p w14:paraId="4ED1AAD4" w14:textId="055C89A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96" w:type="dxa"/>
            <w:noWrap/>
            <w:vAlign w:val="bottom"/>
          </w:tcPr>
          <w:p w14:paraId="5C936F3E" w14:textId="296C930A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83.97724</w:t>
            </w:r>
          </w:p>
        </w:tc>
        <w:tc>
          <w:tcPr>
            <w:tcW w:w="1096" w:type="dxa"/>
            <w:noWrap/>
            <w:vAlign w:val="bottom"/>
          </w:tcPr>
          <w:p w14:paraId="1F1F75DE" w14:textId="67FF056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5E-19</w:t>
            </w:r>
          </w:p>
        </w:tc>
      </w:tr>
      <w:tr w:rsidR="008C08DA" w:rsidRPr="00466616" w14:paraId="571680BD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428BA815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096" w:type="dxa"/>
            <w:noWrap/>
            <w:vAlign w:val="bottom"/>
          </w:tcPr>
          <w:p w14:paraId="02BBF45E" w14:textId="691AE7E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.219375</w:t>
            </w:r>
          </w:p>
        </w:tc>
        <w:tc>
          <w:tcPr>
            <w:tcW w:w="960" w:type="dxa"/>
            <w:noWrap/>
            <w:vAlign w:val="bottom"/>
          </w:tcPr>
          <w:p w14:paraId="7F9A593D" w14:textId="3CD7620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5F5E87F9" w14:textId="7EF73EEF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39737</w:t>
            </w:r>
          </w:p>
        </w:tc>
        <w:tc>
          <w:tcPr>
            <w:tcW w:w="1096" w:type="dxa"/>
            <w:noWrap/>
            <w:vAlign w:val="bottom"/>
          </w:tcPr>
          <w:p w14:paraId="48935451" w14:textId="34B5A4E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5154</w:t>
            </w:r>
          </w:p>
        </w:tc>
      </w:tr>
      <w:tr w:rsidR="008C08DA" w:rsidRPr="00466616" w14:paraId="70CFA6CD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1555C048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096" w:type="dxa"/>
            <w:noWrap/>
            <w:vAlign w:val="bottom"/>
          </w:tcPr>
          <w:p w14:paraId="15BE5A08" w14:textId="37073858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634375</w:t>
            </w:r>
          </w:p>
        </w:tc>
        <w:tc>
          <w:tcPr>
            <w:tcW w:w="960" w:type="dxa"/>
            <w:noWrap/>
            <w:vAlign w:val="bottom"/>
          </w:tcPr>
          <w:p w14:paraId="4290B082" w14:textId="205666C1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noWrap/>
            <w:vAlign w:val="bottom"/>
          </w:tcPr>
          <w:p w14:paraId="43D04FA1" w14:textId="71DD1F0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14345</w:t>
            </w:r>
          </w:p>
        </w:tc>
        <w:tc>
          <w:tcPr>
            <w:tcW w:w="1096" w:type="dxa"/>
            <w:noWrap/>
            <w:vAlign w:val="bottom"/>
          </w:tcPr>
          <w:p w14:paraId="298BBC9D" w14:textId="583F5D6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997429</w:t>
            </w:r>
          </w:p>
        </w:tc>
      </w:tr>
      <w:tr w:rsidR="008C08DA" w:rsidRPr="00466616" w14:paraId="5200F4FA" w14:textId="77777777" w:rsidTr="008F2AEA">
        <w:trPr>
          <w:trHeight w:val="288"/>
        </w:trPr>
        <w:tc>
          <w:tcPr>
            <w:tcW w:w="2074" w:type="dxa"/>
            <w:noWrap/>
            <w:hideMark/>
          </w:tcPr>
          <w:p w14:paraId="693F0985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096" w:type="dxa"/>
            <w:noWrap/>
            <w:vAlign w:val="bottom"/>
          </w:tcPr>
          <w:p w14:paraId="325D27AE" w14:textId="74B9DF8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213.35</w:t>
            </w:r>
          </w:p>
        </w:tc>
        <w:tc>
          <w:tcPr>
            <w:tcW w:w="960" w:type="dxa"/>
            <w:noWrap/>
            <w:vAlign w:val="bottom"/>
          </w:tcPr>
          <w:p w14:paraId="3AC81B6C" w14:textId="7D3138D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96" w:type="dxa"/>
            <w:noWrap/>
            <w:vAlign w:val="bottom"/>
          </w:tcPr>
          <w:p w14:paraId="29D0D694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noWrap/>
            <w:vAlign w:val="bottom"/>
          </w:tcPr>
          <w:p w14:paraId="4BC4A529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1DE9AC4" w14:textId="77777777" w:rsidR="00BC2D18" w:rsidRPr="00466616" w:rsidRDefault="00BC2D18" w:rsidP="007116AA">
      <w:pPr>
        <w:rPr>
          <w:rFonts w:ascii="Times New Roman" w:hAnsi="Times New Roman" w:cs="Times New Roman"/>
        </w:rPr>
      </w:pPr>
    </w:p>
    <w:p w14:paraId="675C0A0D" w14:textId="0678ED86" w:rsidR="00C97D91" w:rsidRPr="00466616" w:rsidRDefault="00BF6E35" w:rsidP="00C97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97D91" w:rsidRPr="00466616">
        <w:rPr>
          <w:rFonts w:ascii="Times New Roman" w:hAnsi="Times New Roman" w:cs="Times New Roman"/>
        </w:rPr>
        <w:t>Table 7.2. 2-way ANOVA table. Outcomes versus GPT and Prompt Engineering Strategies (Using BERT evaluator)</w:t>
      </w:r>
    </w:p>
    <w:tbl>
      <w:tblPr>
        <w:tblStyle w:val="TableGrid"/>
        <w:tblW w:w="6551" w:type="dxa"/>
        <w:tblLook w:val="04A0" w:firstRow="1" w:lastRow="0" w:firstColumn="1" w:lastColumn="0" w:noHBand="0" w:noVBand="1"/>
      </w:tblPr>
      <w:tblGrid>
        <w:gridCol w:w="2243"/>
        <w:gridCol w:w="1116"/>
        <w:gridCol w:w="960"/>
        <w:gridCol w:w="1116"/>
        <w:gridCol w:w="1116"/>
      </w:tblGrid>
      <w:tr w:rsidR="00BA5190" w:rsidRPr="00466616" w14:paraId="37F8573B" w14:textId="77777777" w:rsidTr="00BA5190">
        <w:trPr>
          <w:trHeight w:val="288"/>
        </w:trPr>
        <w:tc>
          <w:tcPr>
            <w:tcW w:w="2243" w:type="dxa"/>
            <w:noWrap/>
            <w:vAlign w:val="bottom"/>
            <w:hideMark/>
          </w:tcPr>
          <w:p w14:paraId="48F46D38" w14:textId="77777777" w:rsidR="00BA5190" w:rsidRPr="00466616" w:rsidRDefault="00BA5190" w:rsidP="00BA5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640EDE86" w14:textId="000886FB" w:rsidR="00BA5190" w:rsidRPr="00466616" w:rsidRDefault="00BA5190" w:rsidP="00BA519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sum_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7BAB13" w14:textId="3CADB072" w:rsidR="00BA5190" w:rsidRPr="00466616" w:rsidRDefault="00BA5190" w:rsidP="00BA519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df</w:t>
            </w:r>
          </w:p>
        </w:tc>
        <w:tc>
          <w:tcPr>
            <w:tcW w:w="1116" w:type="dxa"/>
            <w:noWrap/>
            <w:hideMark/>
          </w:tcPr>
          <w:p w14:paraId="085EBD11" w14:textId="123BDAC4" w:rsidR="00BA5190" w:rsidRPr="00466616" w:rsidRDefault="00BA5190" w:rsidP="00BA519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1116" w:type="dxa"/>
            <w:noWrap/>
            <w:hideMark/>
          </w:tcPr>
          <w:p w14:paraId="3587DB64" w14:textId="62923046" w:rsidR="00BA5190" w:rsidRPr="00466616" w:rsidRDefault="00BA5190" w:rsidP="00BA519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PR(&gt;F)</w:t>
            </w:r>
          </w:p>
        </w:tc>
      </w:tr>
      <w:tr w:rsidR="008C08DA" w:rsidRPr="00466616" w14:paraId="5B8E1C96" w14:textId="77777777" w:rsidTr="00BA5190">
        <w:trPr>
          <w:trHeight w:val="288"/>
        </w:trPr>
        <w:tc>
          <w:tcPr>
            <w:tcW w:w="2243" w:type="dxa"/>
            <w:noWrap/>
            <w:hideMark/>
          </w:tcPr>
          <w:p w14:paraId="4D374C59" w14:textId="0D2EE2AC" w:rsidR="008C08DA" w:rsidRPr="00466616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</w:t>
            </w:r>
          </w:p>
        </w:tc>
        <w:tc>
          <w:tcPr>
            <w:tcW w:w="1116" w:type="dxa"/>
            <w:noWrap/>
            <w:vAlign w:val="bottom"/>
            <w:hideMark/>
          </w:tcPr>
          <w:p w14:paraId="5D78CAF9" w14:textId="51D6E1B2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64.0625</w:t>
            </w:r>
          </w:p>
        </w:tc>
        <w:tc>
          <w:tcPr>
            <w:tcW w:w="960" w:type="dxa"/>
            <w:noWrap/>
            <w:vAlign w:val="bottom"/>
            <w:hideMark/>
          </w:tcPr>
          <w:p w14:paraId="7E0F87B9" w14:textId="1B057F9B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34D6B92C" w14:textId="578A51E0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7.35863</w:t>
            </w:r>
          </w:p>
        </w:tc>
        <w:tc>
          <w:tcPr>
            <w:tcW w:w="1116" w:type="dxa"/>
            <w:noWrap/>
            <w:vAlign w:val="bottom"/>
            <w:hideMark/>
          </w:tcPr>
          <w:p w14:paraId="2C8A954B" w14:textId="27D000EE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.64E-18</w:t>
            </w:r>
          </w:p>
        </w:tc>
      </w:tr>
      <w:tr w:rsidR="008C08DA" w:rsidRPr="00466616" w14:paraId="698F8A1D" w14:textId="77777777" w:rsidTr="00BA5190">
        <w:trPr>
          <w:trHeight w:val="288"/>
        </w:trPr>
        <w:tc>
          <w:tcPr>
            <w:tcW w:w="2243" w:type="dxa"/>
            <w:noWrap/>
            <w:hideMark/>
          </w:tcPr>
          <w:p w14:paraId="75EB8520" w14:textId="23005D34" w:rsidR="008C08DA" w:rsidRPr="00466616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Prompt)</w:t>
            </w:r>
          </w:p>
        </w:tc>
        <w:tc>
          <w:tcPr>
            <w:tcW w:w="1116" w:type="dxa"/>
            <w:noWrap/>
            <w:vAlign w:val="bottom"/>
            <w:hideMark/>
          </w:tcPr>
          <w:p w14:paraId="675F0646" w14:textId="7E3676F5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7.17</w:t>
            </w:r>
          </w:p>
        </w:tc>
        <w:tc>
          <w:tcPr>
            <w:tcW w:w="960" w:type="dxa"/>
            <w:noWrap/>
            <w:vAlign w:val="bottom"/>
            <w:hideMark/>
          </w:tcPr>
          <w:p w14:paraId="438089C4" w14:textId="33297B48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16" w:type="dxa"/>
            <w:noWrap/>
            <w:vAlign w:val="bottom"/>
            <w:hideMark/>
          </w:tcPr>
          <w:p w14:paraId="3531F1FB" w14:textId="02849308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718579</w:t>
            </w:r>
          </w:p>
        </w:tc>
        <w:tc>
          <w:tcPr>
            <w:tcW w:w="1116" w:type="dxa"/>
            <w:noWrap/>
            <w:vAlign w:val="bottom"/>
            <w:hideMark/>
          </w:tcPr>
          <w:p w14:paraId="581CF27D" w14:textId="07DECF49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656302</w:t>
            </w:r>
          </w:p>
        </w:tc>
      </w:tr>
      <w:tr w:rsidR="008C08DA" w:rsidRPr="00466616" w14:paraId="653B4BE4" w14:textId="77777777" w:rsidTr="00BA5190">
        <w:trPr>
          <w:trHeight w:val="288"/>
        </w:trPr>
        <w:tc>
          <w:tcPr>
            <w:tcW w:w="2243" w:type="dxa"/>
            <w:noWrap/>
            <w:hideMark/>
          </w:tcPr>
          <w:p w14:paraId="42B2592B" w14:textId="0CC8040F" w:rsidR="008C08DA" w:rsidRPr="00466616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C(GPT):C(Prompt)</w:t>
            </w:r>
          </w:p>
        </w:tc>
        <w:tc>
          <w:tcPr>
            <w:tcW w:w="1116" w:type="dxa"/>
            <w:noWrap/>
            <w:vAlign w:val="bottom"/>
            <w:hideMark/>
          </w:tcPr>
          <w:p w14:paraId="4F13B045" w14:textId="155F680D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3.8475</w:t>
            </w:r>
          </w:p>
        </w:tc>
        <w:tc>
          <w:tcPr>
            <w:tcW w:w="960" w:type="dxa"/>
            <w:noWrap/>
            <w:vAlign w:val="bottom"/>
            <w:hideMark/>
          </w:tcPr>
          <w:p w14:paraId="415E2540" w14:textId="6AE0F60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16" w:type="dxa"/>
            <w:noWrap/>
            <w:vAlign w:val="bottom"/>
            <w:hideMark/>
          </w:tcPr>
          <w:p w14:paraId="53C7EE74" w14:textId="0A6B6B44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416546</w:t>
            </w:r>
          </w:p>
        </w:tc>
        <w:tc>
          <w:tcPr>
            <w:tcW w:w="1116" w:type="dxa"/>
            <w:noWrap/>
            <w:vAlign w:val="bottom"/>
            <w:hideMark/>
          </w:tcPr>
          <w:p w14:paraId="3813A8B0" w14:textId="285EFB39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94283</w:t>
            </w:r>
          </w:p>
        </w:tc>
      </w:tr>
      <w:tr w:rsidR="008C08DA" w:rsidRPr="00466616" w14:paraId="5C627988" w14:textId="77777777" w:rsidTr="00BA5190">
        <w:trPr>
          <w:trHeight w:val="288"/>
        </w:trPr>
        <w:tc>
          <w:tcPr>
            <w:tcW w:w="2243" w:type="dxa"/>
            <w:noWrap/>
            <w:hideMark/>
          </w:tcPr>
          <w:p w14:paraId="2EDB4F82" w14:textId="202E78AF" w:rsidR="008C08DA" w:rsidRPr="00466616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sz w:val="22"/>
              </w:rPr>
              <w:t>Residual</w:t>
            </w:r>
          </w:p>
        </w:tc>
        <w:tc>
          <w:tcPr>
            <w:tcW w:w="1116" w:type="dxa"/>
            <w:noWrap/>
            <w:vAlign w:val="bottom"/>
            <w:hideMark/>
          </w:tcPr>
          <w:p w14:paraId="2E85F45C" w14:textId="32A775CE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406.96</w:t>
            </w:r>
          </w:p>
        </w:tc>
        <w:tc>
          <w:tcPr>
            <w:tcW w:w="960" w:type="dxa"/>
            <w:noWrap/>
            <w:vAlign w:val="bottom"/>
            <w:hideMark/>
          </w:tcPr>
          <w:p w14:paraId="63FC47DC" w14:textId="2612779A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116" w:type="dxa"/>
            <w:noWrap/>
            <w:vAlign w:val="bottom"/>
            <w:hideMark/>
          </w:tcPr>
          <w:p w14:paraId="605DA5FA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14:paraId="03B5469C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2DB1896F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11895E13" w14:textId="683CD551" w:rsidR="007116AA" w:rsidRPr="00466616" w:rsidRDefault="00BF6E35" w:rsidP="00711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116AA" w:rsidRPr="00466616">
        <w:rPr>
          <w:rFonts w:ascii="Times New Roman" w:hAnsi="Times New Roman" w:cs="Times New Roman"/>
        </w:rPr>
        <w:t>Table 7.</w:t>
      </w:r>
      <w:r w:rsidR="00C97D91" w:rsidRPr="00466616">
        <w:rPr>
          <w:rFonts w:ascii="Times New Roman" w:hAnsi="Times New Roman" w:cs="Times New Roman"/>
        </w:rPr>
        <w:t>3</w:t>
      </w:r>
      <w:r w:rsidR="007116AA" w:rsidRPr="00466616">
        <w:rPr>
          <w:rFonts w:ascii="Times New Roman" w:hAnsi="Times New Roman" w:cs="Times New Roman"/>
        </w:rPr>
        <w:t>. 2-way ANOVA table. Outcomes versus GPT and Prompt Engineering Strategies (Using GPT evaluator)</w:t>
      </w:r>
    </w:p>
    <w:tbl>
      <w:tblPr>
        <w:tblStyle w:val="TableGrid"/>
        <w:tblW w:w="6157" w:type="dxa"/>
        <w:tblLook w:val="04A0" w:firstRow="1" w:lastRow="0" w:firstColumn="1" w:lastColumn="0" w:noHBand="0" w:noVBand="1"/>
      </w:tblPr>
      <w:tblGrid>
        <w:gridCol w:w="2074"/>
        <w:gridCol w:w="1041"/>
        <w:gridCol w:w="960"/>
        <w:gridCol w:w="1041"/>
        <w:gridCol w:w="1041"/>
      </w:tblGrid>
      <w:tr w:rsidR="007116AA" w:rsidRPr="00466616" w14:paraId="08267405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52471F2B" w14:textId="77777777" w:rsidR="007116AA" w:rsidRPr="00466616" w:rsidRDefault="007116AA" w:rsidP="007116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0D838553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m_sq</w:t>
            </w:r>
          </w:p>
        </w:tc>
        <w:tc>
          <w:tcPr>
            <w:tcW w:w="960" w:type="dxa"/>
            <w:noWrap/>
            <w:hideMark/>
          </w:tcPr>
          <w:p w14:paraId="099E6652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1041" w:type="dxa"/>
            <w:noWrap/>
            <w:hideMark/>
          </w:tcPr>
          <w:p w14:paraId="1CC80EDD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1041" w:type="dxa"/>
            <w:noWrap/>
            <w:hideMark/>
          </w:tcPr>
          <w:p w14:paraId="41EEFB2B" w14:textId="77777777" w:rsidR="007116AA" w:rsidRPr="00466616" w:rsidRDefault="007116AA" w:rsidP="007116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(&gt;F)</w:t>
            </w:r>
          </w:p>
        </w:tc>
      </w:tr>
      <w:tr w:rsidR="008C08DA" w:rsidRPr="00466616" w14:paraId="096A507D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463D9DA9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</w:t>
            </w:r>
          </w:p>
        </w:tc>
        <w:tc>
          <w:tcPr>
            <w:tcW w:w="1041" w:type="dxa"/>
            <w:noWrap/>
            <w:vAlign w:val="bottom"/>
            <w:hideMark/>
          </w:tcPr>
          <w:p w14:paraId="44D63EED" w14:textId="4E8B04F5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03.6306</w:t>
            </w:r>
          </w:p>
        </w:tc>
        <w:tc>
          <w:tcPr>
            <w:tcW w:w="960" w:type="dxa"/>
            <w:noWrap/>
            <w:vAlign w:val="bottom"/>
            <w:hideMark/>
          </w:tcPr>
          <w:p w14:paraId="6A38DE77" w14:textId="231E27D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noWrap/>
            <w:vAlign w:val="bottom"/>
            <w:hideMark/>
          </w:tcPr>
          <w:p w14:paraId="22BB694D" w14:textId="79B8B03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92.77513</w:t>
            </w:r>
          </w:p>
        </w:tc>
        <w:tc>
          <w:tcPr>
            <w:tcW w:w="1041" w:type="dxa"/>
            <w:noWrap/>
            <w:vAlign w:val="bottom"/>
            <w:hideMark/>
          </w:tcPr>
          <w:p w14:paraId="0AC3824C" w14:textId="5DBC4DA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2.23E-21</w:t>
            </w:r>
          </w:p>
        </w:tc>
      </w:tr>
      <w:tr w:rsidR="008C08DA" w:rsidRPr="00466616" w14:paraId="48DED228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4E9E8BB3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33622606" w14:textId="0C76FD1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7.39437</w:t>
            </w:r>
          </w:p>
        </w:tc>
        <w:tc>
          <w:tcPr>
            <w:tcW w:w="960" w:type="dxa"/>
            <w:noWrap/>
            <w:vAlign w:val="bottom"/>
            <w:hideMark/>
          </w:tcPr>
          <w:p w14:paraId="57597F68" w14:textId="1CB48D00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1F79A0B6" w14:textId="5C20DF5C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632278</w:t>
            </w:r>
          </w:p>
        </w:tc>
        <w:tc>
          <w:tcPr>
            <w:tcW w:w="1041" w:type="dxa"/>
            <w:noWrap/>
            <w:vAlign w:val="bottom"/>
            <w:hideMark/>
          </w:tcPr>
          <w:p w14:paraId="18171720" w14:textId="647EFD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121985</w:t>
            </w:r>
          </w:p>
        </w:tc>
      </w:tr>
      <w:tr w:rsidR="008C08DA" w:rsidRPr="00466616" w14:paraId="6BB8C448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273136D4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(GPT):C(Prompt)</w:t>
            </w:r>
          </w:p>
        </w:tc>
        <w:tc>
          <w:tcPr>
            <w:tcW w:w="1041" w:type="dxa"/>
            <w:noWrap/>
            <w:vAlign w:val="bottom"/>
            <w:hideMark/>
          </w:tcPr>
          <w:p w14:paraId="261124E1" w14:textId="71F4167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30.42437</w:t>
            </w:r>
          </w:p>
        </w:tc>
        <w:tc>
          <w:tcPr>
            <w:tcW w:w="960" w:type="dxa"/>
            <w:noWrap/>
            <w:vAlign w:val="bottom"/>
            <w:hideMark/>
          </w:tcPr>
          <w:p w14:paraId="7AC0989D" w14:textId="00EB7EFB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1" w:type="dxa"/>
            <w:noWrap/>
            <w:vAlign w:val="bottom"/>
            <w:hideMark/>
          </w:tcPr>
          <w:p w14:paraId="49ABA6D0" w14:textId="0A0B50A6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.328035</w:t>
            </w:r>
          </w:p>
        </w:tc>
        <w:tc>
          <w:tcPr>
            <w:tcW w:w="1041" w:type="dxa"/>
            <w:noWrap/>
            <w:vAlign w:val="bottom"/>
            <w:hideMark/>
          </w:tcPr>
          <w:p w14:paraId="592B4311" w14:textId="7BD69BD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0.232925</w:t>
            </w:r>
          </w:p>
        </w:tc>
      </w:tr>
      <w:tr w:rsidR="008C08DA" w:rsidRPr="00466616" w14:paraId="570543DB" w14:textId="77777777" w:rsidTr="008C08DA">
        <w:trPr>
          <w:trHeight w:val="288"/>
        </w:trPr>
        <w:tc>
          <w:tcPr>
            <w:tcW w:w="2074" w:type="dxa"/>
            <w:noWrap/>
            <w:hideMark/>
          </w:tcPr>
          <w:p w14:paraId="2A4EE795" w14:textId="77777777" w:rsidR="008C08DA" w:rsidRPr="00466616" w:rsidRDefault="008C08DA" w:rsidP="008C08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46661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ual</w:t>
            </w:r>
          </w:p>
        </w:tc>
        <w:tc>
          <w:tcPr>
            <w:tcW w:w="1041" w:type="dxa"/>
            <w:noWrap/>
            <w:vAlign w:val="bottom"/>
            <w:hideMark/>
          </w:tcPr>
          <w:p w14:paraId="3017087C" w14:textId="64148962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5184.05</w:t>
            </w:r>
          </w:p>
        </w:tc>
        <w:tc>
          <w:tcPr>
            <w:tcW w:w="960" w:type="dxa"/>
            <w:noWrap/>
            <w:vAlign w:val="bottom"/>
            <w:hideMark/>
          </w:tcPr>
          <w:p w14:paraId="7EAD5037" w14:textId="7FD889C9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C08DA">
              <w:rPr>
                <w:rFonts w:ascii="Times New Roman" w:eastAsia="SimSun" w:hAnsi="Times New Roman" w:cs="Times New Roman"/>
                <w:color w:val="000000"/>
                <w:sz w:val="22"/>
              </w:rPr>
              <w:t>1584</w:t>
            </w:r>
          </w:p>
        </w:tc>
        <w:tc>
          <w:tcPr>
            <w:tcW w:w="1041" w:type="dxa"/>
            <w:noWrap/>
            <w:vAlign w:val="bottom"/>
            <w:hideMark/>
          </w:tcPr>
          <w:p w14:paraId="59EB3FA5" w14:textId="77777777" w:rsidR="008C08DA" w:rsidRPr="008C08DA" w:rsidRDefault="008C08DA" w:rsidP="008C08D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30F58BE9" w14:textId="77777777" w:rsidR="008C08DA" w:rsidRPr="008C08DA" w:rsidRDefault="008C08DA" w:rsidP="008C08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1AB67C8" w14:textId="77777777" w:rsidR="007116AA" w:rsidRPr="00466616" w:rsidRDefault="007116AA" w:rsidP="007116AA">
      <w:pPr>
        <w:rPr>
          <w:rFonts w:ascii="Times New Roman" w:hAnsi="Times New Roman" w:cs="Times New Roman"/>
        </w:rPr>
      </w:pPr>
    </w:p>
    <w:p w14:paraId="7F6CF1E8" w14:textId="77777777" w:rsidR="007116AA" w:rsidRDefault="007116AA" w:rsidP="007116AA"/>
    <w:p w14:paraId="19E629AB" w14:textId="77777777" w:rsidR="007116AA" w:rsidRDefault="007116AA" w:rsidP="007116AA"/>
    <w:p w14:paraId="198649B5" w14:textId="600132F6" w:rsidR="007116AA" w:rsidRDefault="007116AA" w:rsidP="007116AA"/>
    <w:p w14:paraId="5734C1A9" w14:textId="77777777" w:rsidR="007116AA" w:rsidRDefault="007116AA"/>
    <w:sectPr w:rsidR="007116AA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20C5C"/>
    <w:multiLevelType w:val="hybridMultilevel"/>
    <w:tmpl w:val="F792308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0"/>
    <w:rsid w:val="002F56A0"/>
    <w:rsid w:val="00305F79"/>
    <w:rsid w:val="00340D27"/>
    <w:rsid w:val="003869E1"/>
    <w:rsid w:val="00466616"/>
    <w:rsid w:val="00531645"/>
    <w:rsid w:val="00621C6B"/>
    <w:rsid w:val="007116AA"/>
    <w:rsid w:val="00760424"/>
    <w:rsid w:val="008C08DA"/>
    <w:rsid w:val="00956890"/>
    <w:rsid w:val="00986611"/>
    <w:rsid w:val="0098799F"/>
    <w:rsid w:val="00A64BCF"/>
    <w:rsid w:val="00B8402F"/>
    <w:rsid w:val="00BA5190"/>
    <w:rsid w:val="00BC2D18"/>
    <w:rsid w:val="00BF6E35"/>
    <w:rsid w:val="00C348EB"/>
    <w:rsid w:val="00C97D91"/>
    <w:rsid w:val="00D87F9E"/>
    <w:rsid w:val="00E06711"/>
    <w:rsid w:val="00E15C3D"/>
    <w:rsid w:val="00EB5213"/>
    <w:rsid w:val="00F16B35"/>
    <w:rsid w:val="00F9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432A91"/>
  <w15:chartTrackingRefBased/>
  <w15:docId w15:val="{EB27A186-36E0-4903-AEB9-9466852A8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6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912</Words>
  <Characters>5702</Characters>
  <Application>Microsoft Office Word</Application>
  <DocSecurity>0</DocSecurity>
  <Lines>633</Lines>
  <Paragraphs>551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n Xiao</dc:creator>
  <cp:keywords/>
  <dc:description/>
  <cp:lastModifiedBy>Qiwen Fang</cp:lastModifiedBy>
  <cp:revision>13</cp:revision>
  <dcterms:created xsi:type="dcterms:W3CDTF">2024-03-10T09:55:00Z</dcterms:created>
  <dcterms:modified xsi:type="dcterms:W3CDTF">2024-05-16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98127964f78d7ccfeaa86af84865d97436acd7f69debfb53cc7d55bda5399</vt:lpwstr>
  </property>
</Properties>
</file>